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0C60D" w14:textId="77777777" w:rsidR="0091148C" w:rsidRDefault="00C80074" w:rsidP="0091148C">
      <w:pPr>
        <w:pStyle w:val="Fliesstext"/>
        <w:spacing w:after="60" w:line="240" w:lineRule="auto"/>
        <w:contextualSpacing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61501A">
        <w:rPr>
          <w:b/>
          <w:bCs/>
          <w:sz w:val="20"/>
          <w:szCs w:val="20"/>
        </w:rPr>
        <w:t>5</w:t>
      </w:r>
      <w:r>
        <w:rPr>
          <w:b/>
          <w:bCs/>
          <w:sz w:val="20"/>
          <w:szCs w:val="20"/>
        </w:rPr>
        <w:t xml:space="preserve"> Tabel. </w:t>
      </w:r>
      <w:r w:rsidR="0091148C" w:rsidRPr="0091148C">
        <w:rPr>
          <w:b/>
          <w:bCs/>
          <w:sz w:val="20"/>
          <w:szCs w:val="20"/>
        </w:rPr>
        <w:t>Reliability subgroup analysis by playing position</w:t>
      </w:r>
      <w:r w:rsidR="0091148C">
        <w:rPr>
          <w:b/>
          <w:bCs/>
          <w:sz w:val="20"/>
          <w:szCs w:val="20"/>
        </w:rPr>
        <w:t>.</w:t>
      </w:r>
    </w:p>
    <w:p w14:paraId="03E87A09" w14:textId="332B35EE" w:rsidR="00C80074" w:rsidRDefault="00C80074" w:rsidP="00405CA2">
      <w:pPr>
        <w:pStyle w:val="Fliesstext"/>
        <w:spacing w:after="240" w:line="240" w:lineRule="auto"/>
        <w:contextualSpacing w:val="0"/>
        <w:rPr>
          <w:sz w:val="20"/>
          <w:szCs w:val="20"/>
        </w:rPr>
      </w:pPr>
      <w:r>
        <w:rPr>
          <w:sz w:val="20"/>
          <w:szCs w:val="20"/>
        </w:rPr>
        <w:t>(A) Means and mean changes over the season. (B) Typical errors and intraclass correlation coefficients.</w:t>
      </w:r>
    </w:p>
    <w:p w14:paraId="53D88EA2" w14:textId="1043CB92" w:rsidR="006F0261" w:rsidRPr="00C80074" w:rsidRDefault="00C80074" w:rsidP="00C80074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A) Means and mean changes over the season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567"/>
        <w:gridCol w:w="397"/>
        <w:gridCol w:w="624"/>
        <w:gridCol w:w="624"/>
        <w:gridCol w:w="624"/>
        <w:gridCol w:w="624"/>
        <w:gridCol w:w="624"/>
        <w:gridCol w:w="680"/>
        <w:gridCol w:w="567"/>
        <w:gridCol w:w="1021"/>
        <w:gridCol w:w="737"/>
        <w:gridCol w:w="567"/>
        <w:gridCol w:w="1191"/>
        <w:gridCol w:w="737"/>
        <w:gridCol w:w="567"/>
        <w:gridCol w:w="1191"/>
        <w:gridCol w:w="794"/>
      </w:tblGrid>
      <w:tr w:rsidR="006F0261" w:rsidRPr="00516DDA" w14:paraId="531E19A6" w14:textId="77777777" w:rsidTr="000E4F81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C910415" w14:textId="77777777" w:rsidR="006F0261" w:rsidRPr="00516DDA" w:rsidRDefault="006F0261" w:rsidP="00AD6319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02565833" w14:textId="77777777" w:rsidR="006F0261" w:rsidRPr="00516DDA" w:rsidRDefault="006F0261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45824357" w14:textId="77777777" w:rsidR="006F0261" w:rsidRPr="00516DDA" w:rsidRDefault="006F0261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gridSpan w:val="6"/>
            <w:vAlign w:val="center"/>
          </w:tcPr>
          <w:p w14:paraId="315E3DE5" w14:textId="77777777" w:rsidR="006F0261" w:rsidRPr="00516DDA" w:rsidRDefault="006F0261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ean (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72" w:type="dxa"/>
            <w:gridSpan w:val="9"/>
            <w:tcBorders>
              <w:right w:val="nil"/>
            </w:tcBorders>
            <w:vAlign w:val="center"/>
          </w:tcPr>
          <w:p w14:paraId="07794A25" w14:textId="77777777" w:rsidR="006F0261" w:rsidRPr="00516DDA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change over season [90% </w:t>
            </w:r>
            <w:proofErr w:type="gram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;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F0261" w:rsidRPr="00516DDA" w14:paraId="35F696D2" w14:textId="77777777" w:rsidTr="000E4F81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44CAD596" w14:textId="77777777" w:rsidR="006F0261" w:rsidRPr="00516DDA" w:rsidRDefault="006F0261" w:rsidP="00AD6319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567" w:type="dxa"/>
            <w:vAlign w:val="center"/>
          </w:tcPr>
          <w:p w14:paraId="3470C4FE" w14:textId="77777777" w:rsidR="006F0261" w:rsidRPr="0088186B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186B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65421485" w14:textId="77777777" w:rsidR="006F0261" w:rsidRPr="00516DDA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vAlign w:val="center"/>
          </w:tcPr>
          <w:p w14:paraId="331A20C3" w14:textId="43DC696C" w:rsidR="006F0261" w:rsidRPr="00516DDA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m</w:t>
            </w:r>
            <w:r w:rsidR="000B79CF" w:rsidRPr="000B79C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0E4F81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vAlign w:val="center"/>
          </w:tcPr>
          <w:p w14:paraId="0C67A8A4" w14:textId="1657AFA0" w:rsidR="006F0261" w:rsidRPr="00516DDA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intercept, km</w:t>
            </w:r>
            <w:r w:rsidR="000B79CF" w:rsidRPr="000B79C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0E4F81" w:rsidRPr="00AE71B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7FBD6035" w14:textId="77777777" w:rsidR="006F0261" w:rsidRPr="000B79CF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0B79C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0B79C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</w:t>
            </w:r>
          </w:p>
          <w:p w14:paraId="1F20E025" w14:textId="573AA02A" w:rsidR="006F0261" w:rsidRPr="000B79CF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r w:rsidRPr="000B79C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m</w:t>
            </w:r>
            <w:r w:rsidR="000B79CF" w:rsidRPr="000B79C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0B79C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0E4F81" w:rsidRPr="000B79C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0B79C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0B79C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 per km</w:t>
            </w:r>
            <w:r w:rsidR="000B79CF" w:rsidRPr="000B79C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0B79C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0E4F81" w:rsidRPr="000B79C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0B79C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  <w:tc>
          <w:tcPr>
            <w:tcW w:w="2325" w:type="dxa"/>
            <w:gridSpan w:val="3"/>
            <w:tcBorders>
              <w:bottom w:val="single" w:sz="4" w:space="0" w:color="auto"/>
            </w:tcBorders>
            <w:vAlign w:val="center"/>
          </w:tcPr>
          <w:p w14:paraId="4B43ADE7" w14:textId="38FDB99C" w:rsidR="006F0261" w:rsidRPr="00516DDA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495" w:type="dxa"/>
            <w:gridSpan w:val="3"/>
            <w:tcBorders>
              <w:bottom w:val="single" w:sz="4" w:space="0" w:color="auto"/>
            </w:tcBorders>
            <w:vAlign w:val="center"/>
          </w:tcPr>
          <w:p w14:paraId="7E73552D" w14:textId="6F7FE875" w:rsidR="006F0261" w:rsidRPr="00516DDA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29978C85" w14:textId="77777777" w:rsidR="006F0261" w:rsidRPr="00516DDA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lope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</w:tr>
      <w:tr w:rsidR="004D1D86" w:rsidRPr="00516DDA" w14:paraId="6E3B5AD0" w14:textId="77777777" w:rsidTr="000E4F81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5DADAEA5" w14:textId="1460B9F6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567" w:type="dxa"/>
            <w:vAlign w:val="center"/>
          </w:tcPr>
          <w:p w14:paraId="6B11E042" w14:textId="4D93DA41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27D52888" w14:textId="209009C5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780BA41" w14:textId="60EF72BB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0762913" w14:textId="40A13A1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012B976" w14:textId="13C35B0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961AB7F" w14:textId="1D61758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71.8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2FD19DB" w14:textId="4985A8E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2D59D8F" w14:textId="098819C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58.58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80A36DD" w14:textId="271A6554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AE793CE" w14:textId="469181B4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8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5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11DFF4F" w14:textId="1B58C81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6D83963" w14:textId="1924DBD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01E73F0" w14:textId="3370A8C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5.8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B52AA62" w14:textId="30B8B66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D5F5689" w14:textId="39C75C7F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D876C96" w14:textId="05E516A8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0.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6F5D6D69" w14:textId="6D3471AB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D1D86" w:rsidRPr="00516DDA" w14:paraId="470DB375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7BDFFF2C" w14:textId="1DBA6FD3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4D3F88" w14:textId="02EAC2A5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3D8B2AAF" w14:textId="50D399EA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EF15318" w14:textId="5D116A4A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B0D7931" w14:textId="043EBA4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EEF0C7D" w14:textId="4887A642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3BF0062" w14:textId="4BF742C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6.7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17E9BCD" w14:textId="4DF86BD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12BC609" w14:textId="788BFB8B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3.72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7593AD0" w14:textId="42E3ED05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5320005" w14:textId="1873B49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7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9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A37C471" w14:textId="38008022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877EA01" w14:textId="0A2FCAF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B592917" w14:textId="380B85BB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7.4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9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68A3372" w14:textId="7461E40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EE458F4" w14:textId="60920DA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9357FDB" w14:textId="1FEEFF4B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2.2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6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3476A7BC" w14:textId="01F74021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D1D86" w:rsidRPr="00516DDA" w14:paraId="59DAD807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2D5BA17B" w14:textId="0FCEA5DB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F4EAD8A" w14:textId="604FFB75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786444C2" w14:textId="60C48D8F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9AEC2D2" w14:textId="00278A7A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074C996" w14:textId="758F2BE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B66240F" w14:textId="17020AD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8821F81" w14:textId="67CA69F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5.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2FF64D9" w14:textId="25BB798B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ACCDE34" w14:textId="2D3E0E1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1.66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0755705" w14:textId="0FBDDF9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0982466" w14:textId="7FF8A4C3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3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6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7B91EC5" w14:textId="06405C2A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3DE2A81" w14:textId="581887D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D1186E1" w14:textId="205954B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8.9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8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47054C9" w14:textId="6A74EA6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4715DD6" w14:textId="1DEE739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C29CB22" w14:textId="4D87EA0E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0.4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4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1A62C2E0" w14:textId="0563EC23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D1D86" w:rsidRPr="00516DDA" w14:paraId="6DE3A9CA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004BB39" w14:textId="52EBB3D3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08F57BE" w14:textId="68FE12CB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7625EC49" w14:textId="6F7781D6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7E6ABAD" w14:textId="07F82BE3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754C8C3" w14:textId="109503C2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AA6D487" w14:textId="4466C44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D342A45" w14:textId="091AF94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67.9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54649C4" w14:textId="44AE378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488E6F4" w14:textId="4DF8886D" w:rsidR="004D1D86" w:rsidRPr="00604457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55.22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310F722" w14:textId="2BA084F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CE59AAF" w14:textId="33B784C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6.3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2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F6C026A" w14:textId="6E1C797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DA58A5A" w14:textId="40202244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2B983A1" w14:textId="37463FB3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0.1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9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1FB5E61" w14:textId="1F68ADB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3606D22" w14:textId="1A420AE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5477D2D" w14:textId="2FCD3204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4.8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1.5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029A20A9" w14:textId="105B88C9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D1D86" w:rsidRPr="00516DDA" w14:paraId="1F023BA4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1F5A5A4" w14:textId="77777777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7E06DB4" w14:textId="7623F4BF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57DD6629" w14:textId="56BCD53E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3A50F94" w14:textId="56B85478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E53950E" w14:textId="3FBDE93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78A1053" w14:textId="3584C065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6A142FB" w14:textId="0A3CDAC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66.2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393505A" w14:textId="19D36A0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57E7D3C" w14:textId="7CF4CCF0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50.92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0976069" w14:textId="3C06D7A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A5A4821" w14:textId="44E0C0B8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3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6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48DE55E" w14:textId="556DC67E" w:rsidR="004D1D86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2A516A6" w14:textId="60BE3552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262AD6E" w14:textId="747059B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3.5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0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EA4279C" w14:textId="79D5500C" w:rsidR="004D1D86" w:rsidRDefault="00E16639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A904C8F" w14:textId="6B269E6C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.1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CD5EF54" w14:textId="14057C26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2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3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64B3A23" w14:textId="510E7EB8" w:rsidR="004D1D86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D1D86" w:rsidRPr="00516DDA" w14:paraId="5C9AE3E2" w14:textId="77777777" w:rsidTr="000E4F81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235F766D" w14:textId="0071DA7D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567" w:type="dxa"/>
            <w:vAlign w:val="center"/>
          </w:tcPr>
          <w:p w14:paraId="204EEAD2" w14:textId="5E7FE5F4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0E934F1C" w14:textId="254D97F2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44EB053" w14:textId="788D5FDD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9CF411D" w14:textId="73A9B91A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F01AAA9" w14:textId="40D5AC0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DFCE6EB" w14:textId="652F20E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28.8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A3390D3" w14:textId="76B0CE0A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747C51F" w14:textId="4DC85070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22.85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7620144" w14:textId="49188F1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5D760B9" w14:textId="55E0018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1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8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2A67CEF" w14:textId="6F64A304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813D3F5" w14:textId="4C7F4F1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BB75704" w14:textId="113A164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1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9.1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3391F56B" w14:textId="435916C3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180CFDC" w14:textId="7380CE5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5B2D10F" w14:textId="2367C43D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7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5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780B17BF" w14:textId="5DABEBDA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D1D86" w:rsidRPr="00516DDA" w14:paraId="504E1AF5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62CC8A2A" w14:textId="17144A44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DD642B" w14:textId="6BA5BA46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5758A993" w14:textId="2CCAF263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F6E5214" w14:textId="62A3A1D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64FB5C3" w14:textId="512F028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AFCD446" w14:textId="60361B8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0688AD9" w14:textId="3163BD03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2.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5A385C4" w14:textId="7FFC5274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D4F8F5C" w14:textId="3B3FE988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4.41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03BB07C" w14:textId="39E7158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CEE6CD3" w14:textId="2E491B0F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2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2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1D1A429" w14:textId="02CEC91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29373A4" w14:textId="1FC57A10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DC81DA3" w14:textId="07018ABF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7.2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0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3125E5DD" w14:textId="7F94F461" w:rsidR="004D1D86" w:rsidRPr="00516DDA" w:rsidRDefault="00604457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5F00C34" w14:textId="4B6B2C52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.9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510F438" w14:textId="0C88FE73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7.6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6675CD33" w14:textId="492780F0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  <w:tr w:rsidR="004D1D86" w:rsidRPr="00516DDA" w14:paraId="4A01CBFA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C975051" w14:textId="40EEAADF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3F11F66" w14:textId="4FE7FA34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444E5C14" w14:textId="00C180C8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D2F44CF" w14:textId="3A856970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96F6EFF" w14:textId="13808DB3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3021682" w14:textId="16CAFBB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2266C51" w14:textId="0D4DC35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24.2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7163945" w14:textId="6A088CB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A9FB75F" w14:textId="175F0DC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8.51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C4AB743" w14:textId="7131C46A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9657A01" w14:textId="3C87D90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7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5064B17" w14:textId="52053BEA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D7B52D9" w14:textId="7279AFC2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F263016" w14:textId="7197FCE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0.1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3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70FB35A" w14:textId="6C20849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0606B19" w14:textId="211E9A6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DF96B08" w14:textId="11204C11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7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0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48C00A6" w14:textId="5386CACD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D1D86" w:rsidRPr="00516DDA" w14:paraId="60FDE05D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33B6BDC6" w14:textId="6150F2AD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9B1B71" w14:textId="11767097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4D786E9B" w14:textId="1A7630B5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037FEC3" w14:textId="2B2AB27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F353923" w14:textId="45C8B64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7DDB354" w14:textId="04273DA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F357F85" w14:textId="6FD40D2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30.4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26A01A2" w14:textId="7AD0EBAF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7CD887A" w14:textId="0C2CACE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24.64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2F9AE6C" w14:textId="1D4917B0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FA559F9" w14:textId="1D9D203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1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3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5797F26" w14:textId="2DD8619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10F988A" w14:textId="7C66892B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E5BC7C3" w14:textId="1D32E85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3.5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2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20B77C2" w14:textId="3400892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CFE00F4" w14:textId="57CFA40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7776250" w14:textId="6FF81457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8.2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9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2A037074" w14:textId="6D9CF7ED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D1D86" w:rsidRPr="00516DDA" w14:paraId="507C8F39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069541E8" w14:textId="77777777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70E06E6" w14:textId="07CA0037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602B6012" w14:textId="43373E23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B118D6B" w14:textId="200D9C0F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B6B3DE0" w14:textId="4005F97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C31ABE5" w14:textId="7074DC8C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89C2ADC" w14:textId="0CCF013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A251C61" w14:textId="4D1428B2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CBE82A5" w14:textId="6F571CB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3.23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3A69969" w14:textId="181E741C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957FDBB" w14:textId="0E943E23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7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FADA555" w14:textId="6123D52F" w:rsidR="004D1D86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3AC82C6" w14:textId="0AF5C6D9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C21B80C" w14:textId="1EA6B3B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1.9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9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349EA78F" w14:textId="179F4627" w:rsidR="004D1D86" w:rsidRDefault="00604457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58EF4E3" w14:textId="49816AD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8557D70" w14:textId="50A2000C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1.7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4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22B9E46B" w14:textId="08FDFA7A" w:rsidR="004D1D86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D1D86" w:rsidRPr="00516DDA" w14:paraId="7ECAB0A9" w14:textId="77777777" w:rsidTr="000E4F81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7E8FD6D1" w14:textId="63B44E35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567" w:type="dxa"/>
            <w:vAlign w:val="center"/>
          </w:tcPr>
          <w:p w14:paraId="6F3115D2" w14:textId="0CAC7C58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491F09E8" w14:textId="39579467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6CBE36B" w14:textId="4528A59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6E06D6B" w14:textId="403F459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AD26AC7" w14:textId="4E3DDF7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5572405" w14:textId="7C6D6354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B0D917B" w14:textId="14A15DB4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2930855" w14:textId="7BF53FD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55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DB3670A" w14:textId="1F631A3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684D363" w14:textId="09104ACB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7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5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0AE44E5" w14:textId="36B6604A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895ED6A" w14:textId="11DA30C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AC1EED2" w14:textId="03DCEA8F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8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3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CF3DD08" w14:textId="5F8DD71A" w:rsidR="004D1D86" w:rsidRPr="00516DDA" w:rsidRDefault="00604457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2736795" w14:textId="7E962098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0597347" w14:textId="391CED15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6.9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32A854D1" w14:textId="127EDE95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  <w:tr w:rsidR="004D1D86" w:rsidRPr="00516DDA" w14:paraId="50D4639A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71DC3EDB" w14:textId="79DE6421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9645777" w14:textId="502AFB35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097C261C" w14:textId="6FE500BE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ACEA449" w14:textId="43659042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481737D" w14:textId="565E382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5385CB3" w14:textId="36B3CFB2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E491425" w14:textId="0B88860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496B679" w14:textId="13387A4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4E2EA25" w14:textId="0A9E1CB4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.82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03D4B09" w14:textId="6D3AEFCA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A745796" w14:textId="35272AE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.7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4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C50DBA1" w14:textId="0D98C62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5066390" w14:textId="7A8EFB4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1266E5E" w14:textId="7248CBD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7.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1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A64EAEE" w14:textId="7C0F6E06" w:rsidR="004D1D86" w:rsidRPr="00516DDA" w:rsidRDefault="00604457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C95A40D" w14:textId="5DFAC674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3C3364D" w14:textId="67AEBD3E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0.7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1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3070EEC" w14:textId="282DBFD0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D1D86" w:rsidRPr="00516DDA" w14:paraId="6A8E18C1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2159667C" w14:textId="4A3ADBC8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BD5638" w14:textId="1BF405C9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63A1A4DE" w14:textId="3F5A643F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B3EC2AC" w14:textId="2A5C1E3A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1BF1B26" w14:textId="779E13A0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B815266" w14:textId="2B33C139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B430BD8" w14:textId="0F898AD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62A0974" w14:textId="5847C445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5B97285" w14:textId="6EBFEEE5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03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66B27D1" w14:textId="090E031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7E34C0C" w14:textId="3AFC31D8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6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4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5E9615E" w14:textId="38F6CD1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5493A79" w14:textId="68FCC1B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555204E" w14:textId="5031035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8.4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6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DC51CD6" w14:textId="2F841176" w:rsidR="004D1D86" w:rsidRPr="00516DDA" w:rsidRDefault="00604457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DF0290B" w14:textId="1E33839F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16342AC" w14:textId="3C73887B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4.7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78017262" w14:textId="7E24658D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  <w:tr w:rsidR="004D1D86" w:rsidRPr="00516DDA" w14:paraId="2E4C4CD3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58F59F1" w14:textId="49617DEC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77A6364" w14:textId="7B8EA836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2D43E24C" w14:textId="09C49C08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04D57E6" w14:textId="2B00604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231E7AC" w14:textId="0663D5F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F919882" w14:textId="7B886E3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F94AA0F" w14:textId="2AA00F9B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0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54D04CD" w14:textId="7012F88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6BDEFFB" w14:textId="543CA84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.83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FAC6347" w14:textId="7999094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3694E45" w14:textId="5FD01A9A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.6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6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9EC7EBC" w14:textId="6F27B08B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0C6F20D" w14:textId="255B4B4B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B40AAF2" w14:textId="3054F256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1.5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6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AEAF807" w14:textId="44EB6330" w:rsidR="004D1D86" w:rsidRPr="00516DDA" w:rsidRDefault="00604457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33A16E3" w14:textId="5E1AE10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68CBCFB" w14:textId="1720341E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6.6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9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03AE412" w14:textId="5558CE01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4D1D86" w:rsidRPr="00516DDA" w14:paraId="5263BD77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402BFCAA" w14:textId="77777777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288E091" w14:textId="2AD828AA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081C2094" w14:textId="56A29BE6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A1A71A8" w14:textId="487A4907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3871419" w14:textId="3F1338E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01AC34D" w14:textId="3BF90AE6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DC307A2" w14:textId="2D633CC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4.3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E08C790" w14:textId="096121AB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1DCC6F0" w14:textId="3611550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36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DC8C71E" w14:textId="7F05E206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A8BB33F" w14:textId="62817EF3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2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8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C6860B6" w14:textId="60ACAA9F" w:rsidR="004D1D86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B530460" w14:textId="2414E71F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ADBC432" w14:textId="0B9CC3A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3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5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C028C9B" w14:textId="49985817" w:rsidR="004D1D86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8D8D301" w14:textId="16852E3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12385C9" w14:textId="035CF91E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8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6AD0413D" w14:textId="4AE3D8E6" w:rsidR="004D1D86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4D1D86" w:rsidRPr="00516DDA" w14:paraId="54AF7A49" w14:textId="77777777" w:rsidTr="000E4F81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0CAFF30A" w14:textId="20769E6E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567" w:type="dxa"/>
            <w:vAlign w:val="center"/>
          </w:tcPr>
          <w:p w14:paraId="550B9109" w14:textId="09BDB41D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37C7EE45" w14:textId="37439ADA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C0CAB68" w14:textId="1650651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D185C31" w14:textId="5F7B7C5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A95B279" w14:textId="5C23E80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BEC8A4D" w14:textId="241E62E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C82643F" w14:textId="588EFFF0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214C882D" w14:textId="51F8038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.97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010DE2C" w14:textId="609336D7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227FDD2" w14:textId="01D35AF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0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1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3415834" w14:textId="5B1A85C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CE1808E" w14:textId="50F35B44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20DB43B" w14:textId="40BE3E16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.3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8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2C83AE4" w14:textId="374D9249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687EF42" w14:textId="3EA2714D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7F273D1" w14:textId="1D769610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4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3B5205A6" w14:textId="2204D5E9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  <w:tr w:rsidR="004D1D86" w:rsidRPr="00516DDA" w14:paraId="5D52F6AE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29EB3FF2" w14:textId="1A49E8D9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00F73D" w14:textId="4DB3812B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5D19AE35" w14:textId="37985DEF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D3D194C" w14:textId="2542EB24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C003D9E" w14:textId="1F5D0D50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048BB66" w14:textId="68884F05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14A3290" w14:textId="3CC55CF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6829779" w14:textId="1578CC4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AFA0302" w14:textId="32AD046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35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452158E" w14:textId="302F0813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C11BA68" w14:textId="4FE4A73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.9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9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F290F1B" w14:textId="238B125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5356B28" w14:textId="326D680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D5CAA09" w14:textId="0CBF0BAB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0.7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2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6F3E034" w14:textId="35F1CE7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4ED08EC" w14:textId="78A8F2AE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47C445C" w14:textId="0E80C8F8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6.3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6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E577C93" w14:textId="2E8F03C4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  <w:tr w:rsidR="004D1D86" w:rsidRPr="00516DDA" w14:paraId="1B34E3D8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2976318" w14:textId="4BE083AA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4C163B7" w14:textId="7A6F3725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5A1B2EB5" w14:textId="6B587143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FDBBDAE" w14:textId="13437802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C089395" w14:textId="4FD48064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01266AA" w14:textId="504C58CB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CF94FB1" w14:textId="74B9B328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5.6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372FB2A" w14:textId="524A936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D1A4723" w14:textId="55DBBD26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1.14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427CB21" w14:textId="1755916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5A87A6B" w14:textId="53FBCB38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.6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B6D3502" w14:textId="294B4E6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7977B45" w14:textId="6E46A47A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960F57C" w14:textId="7BF6C84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9.7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7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7B673B5" w14:textId="557662A8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D81C28B" w14:textId="46714B4B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6111587" w14:textId="5CD6E4D5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8.9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5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873BD60" w14:textId="1AF4E4F9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oderat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D1D86" w:rsidRPr="00516DDA" w14:paraId="49CD9677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57686541" w14:textId="786FFA64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016573" w14:textId="17A36F32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5F9DC9C3" w14:textId="3AFE1692" w:rsidR="004D1D86" w:rsidRPr="00516DDA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35227A4" w14:textId="1E5F937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1C78456" w14:textId="264E5D5D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E2CB534" w14:textId="1BF745C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4305D30" w14:textId="1091026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.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E73D759" w14:textId="1D062F1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D195429" w14:textId="49EE4356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19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FBE9923" w14:textId="48B6ECDC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E05B173" w14:textId="3DF0C6B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2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7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B756B89" w14:textId="490C75A0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2AB29AF" w14:textId="343A95F6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B6AD9EA" w14:textId="6770671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8.1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4.6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D36E0D1" w14:textId="6F6587BE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D5B979A" w14:textId="6041BFA1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DD3DB71" w14:textId="5938583E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2.6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2.7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396587D" w14:textId="1EA36470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4D1D86" w:rsidRPr="00516DDA" w14:paraId="03D246D3" w14:textId="77777777" w:rsidTr="000E4F81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6F123203" w14:textId="77777777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81594AD" w14:textId="73ED823D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5EF586CA" w14:textId="40B4A300" w:rsidR="004D1D86" w:rsidRDefault="004D1D86" w:rsidP="004D1D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C40DA56" w14:textId="53A9BCB6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F04DEC0" w14:textId="276074E1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8E2267E" w14:textId="783BC710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6EB9933" w14:textId="758663F0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5.1)</w:t>
            </w:r>
            <w:r w:rsidR="00E16639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76102CE" w14:textId="210D2605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FB58B67" w14:textId="49347487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0.58)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2B1BDD8" w14:textId="2CA99DB9" w:rsidR="004D1D86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7CCCF9F" w14:textId="595F80CC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4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9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374603E5" w14:textId="7E0966A5" w:rsidR="004D1D86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41028B5" w14:textId="4697D103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AF66A4A" w14:textId="308943F4" w:rsidR="004D1D86" w:rsidRPr="00516DDA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8.7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2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A587E1C" w14:textId="79401504" w:rsidR="004D1D86" w:rsidRDefault="004D1D86" w:rsidP="004D1D8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FEAE138" w14:textId="699C2580" w:rsidR="004D1D86" w:rsidRPr="00516DDA" w:rsidRDefault="004D1D86" w:rsidP="004D1D8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0B79CF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0CF1482" w14:textId="15CB2F65" w:rsidR="004D1D86" w:rsidRPr="00516DDA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8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7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3352A009" w14:textId="75CB2FB1" w:rsidR="004D1D86" w:rsidRDefault="004D1D86" w:rsidP="004D1D8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ivial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</w:tbl>
    <w:p w14:paraId="171DDED7" w14:textId="77777777" w:rsidR="003E5260" w:rsidRDefault="003E5260" w:rsidP="003E5260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</w:p>
    <w:p w14:paraId="33CDE615" w14:textId="12EDD945" w:rsidR="003E5260" w:rsidRPr="00C80074" w:rsidRDefault="003E5260" w:rsidP="003E5260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(A) </w:t>
      </w:r>
      <w:r w:rsidRPr="003E5260">
        <w:rPr>
          <w:sz w:val="20"/>
          <w:szCs w:val="20"/>
        </w:rPr>
        <w:t>Continued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567"/>
        <w:gridCol w:w="397"/>
        <w:gridCol w:w="624"/>
        <w:gridCol w:w="624"/>
        <w:gridCol w:w="624"/>
        <w:gridCol w:w="624"/>
        <w:gridCol w:w="624"/>
        <w:gridCol w:w="624"/>
        <w:gridCol w:w="567"/>
        <w:gridCol w:w="1021"/>
        <w:gridCol w:w="737"/>
        <w:gridCol w:w="567"/>
        <w:gridCol w:w="1191"/>
        <w:gridCol w:w="737"/>
        <w:gridCol w:w="567"/>
        <w:gridCol w:w="1191"/>
        <w:gridCol w:w="794"/>
      </w:tblGrid>
      <w:tr w:rsidR="00405CA2" w:rsidRPr="00516DDA" w14:paraId="65BA8167" w14:textId="77777777" w:rsidTr="00533D3F">
        <w:trPr>
          <w:trHeight w:hRule="exact" w:val="340"/>
        </w:trPr>
        <w:tc>
          <w:tcPr>
            <w:tcW w:w="737" w:type="dxa"/>
            <w:vMerge w:val="restart"/>
            <w:tcBorders>
              <w:left w:val="nil"/>
            </w:tcBorders>
            <w:vAlign w:val="center"/>
          </w:tcPr>
          <w:p w14:paraId="45265D9F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567" w:type="dxa"/>
            <w:vAlign w:val="center"/>
          </w:tcPr>
          <w:p w14:paraId="6BE28283" w14:textId="77777777" w:rsidR="00405CA2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6BB5CF0D" w14:textId="77777777" w:rsidR="00405CA2" w:rsidRPr="00516DDA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8D5227B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3988CCB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5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E5E25DB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CDF21CB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.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7203D7E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AE3CEF4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04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0877216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7306AD1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6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2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77EAFF0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2306620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5CAAE99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6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B98D64F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1626D6A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80C57BE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.4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2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0C8F04DE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</w:tr>
      <w:tr w:rsidR="00405CA2" w:rsidRPr="00516DDA" w14:paraId="2B2E9B8B" w14:textId="77777777" w:rsidTr="00533D3F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3F033492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9048AF2" w14:textId="77777777" w:rsidR="00405CA2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3E5351D0" w14:textId="77777777" w:rsidR="00405CA2" w:rsidRPr="00516DDA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D76619F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18BC80F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A86C33C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EFCC232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1B2B322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F8EF752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.90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AB2C1B5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6BE0A14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3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0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3958C7D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B3B6E7A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20A1AB6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9.5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7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8AF6A2B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C88DA58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92D635F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3.9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0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D4A01A9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  <w:tr w:rsidR="00405CA2" w:rsidRPr="00516DDA" w14:paraId="7EE23D9E" w14:textId="77777777" w:rsidTr="00533D3F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3611F398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9BAEEB9" w14:textId="77777777" w:rsidR="00405CA2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43652D9C" w14:textId="77777777" w:rsidR="00405CA2" w:rsidRPr="00516DDA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B93A3EC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A045DF1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494ABC8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68F1191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9A1AF75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AD4F5CB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7.45)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6E641DE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A79A250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.8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5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754A789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5AC0FC2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04E548EA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2.35</w:t>
            </w:r>
            <w:r w:rsidRPr="00516DDA">
              <w:rPr>
                <w:rFonts w:ascii="Arial" w:hAnsi="Arial" w:cs="Arial"/>
                <w:sz w:val="16"/>
                <w:szCs w:val="16"/>
              </w:rPr>
              <w:t>, −</w:t>
            </w:r>
            <w:r>
              <w:rPr>
                <w:rFonts w:ascii="Arial" w:hAnsi="Arial" w:cs="Arial"/>
                <w:sz w:val="16"/>
                <w:szCs w:val="16"/>
              </w:rPr>
              <w:t>0.9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B2AFEC4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B7C8329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.6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2C0B3B5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3.75</w:t>
            </w:r>
            <w:r w:rsidRPr="00516DDA">
              <w:rPr>
                <w:rFonts w:ascii="Arial" w:hAnsi="Arial" w:cs="Arial"/>
                <w:sz w:val="16"/>
                <w:szCs w:val="16"/>
              </w:rPr>
              <w:t>, −</w:t>
            </w:r>
            <w:r>
              <w:rPr>
                <w:rFonts w:ascii="Arial" w:hAnsi="Arial" w:cs="Arial"/>
                <w:sz w:val="16"/>
                <w:szCs w:val="16"/>
              </w:rPr>
              <w:t>4.3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5BAEB50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05CA2" w:rsidRPr="00516DDA" w14:paraId="450AD715" w14:textId="77777777" w:rsidTr="00533D3F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4862C345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FEA0510" w14:textId="77777777" w:rsidR="00405CA2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1FD0E5DF" w14:textId="77777777" w:rsidR="00405CA2" w:rsidRPr="00516DDA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C0F5230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2D0BB6D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7CB32314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F55B856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68DC809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83FC06F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7.02)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0C640E3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0B400C8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9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6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48EDAF6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772F532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035533C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7.5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2.0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8C6F6FF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3FE5213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E9FA101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2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2.5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4CF0982D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oderat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405CA2" w:rsidRPr="00516DDA" w14:paraId="0BDA38E9" w14:textId="77777777" w:rsidTr="00533D3F">
        <w:trPr>
          <w:trHeight w:hRule="exact" w:val="340"/>
        </w:trPr>
        <w:tc>
          <w:tcPr>
            <w:tcW w:w="737" w:type="dxa"/>
            <w:vMerge/>
            <w:tcBorders>
              <w:left w:val="nil"/>
            </w:tcBorders>
            <w:vAlign w:val="center"/>
          </w:tcPr>
          <w:p w14:paraId="4BEA0736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C238080" w14:textId="77777777" w:rsidR="00405CA2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29059F32" w14:textId="77777777" w:rsidR="00405CA2" w:rsidRDefault="00405CA2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7B8FBD5" w14:textId="77777777" w:rsidR="00405CA2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EA1FCD5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76D6B24" w14:textId="77777777" w:rsidR="00405CA2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BB43659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0.0)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B95A7E1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75661BD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6.61)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7F08B5D" w14:textId="77777777" w:rsidR="00405CA2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21F6AB7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5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3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A4DD91A" w14:textId="77777777" w:rsidR="00405CA2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78EA67E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69606C4" w14:textId="77777777" w:rsidR="00405CA2" w:rsidRPr="00516DDA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4.3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3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48E62A0" w14:textId="77777777" w:rsidR="00405CA2" w:rsidRDefault="00405CA2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56A4A4C" w14:textId="77777777" w:rsidR="00405CA2" w:rsidRPr="00516DDA" w:rsidRDefault="00405CA2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9B12BF6" w14:textId="77777777" w:rsidR="00405CA2" w:rsidRPr="00516DDA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3.8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9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14:paraId="5CF05ADA" w14:textId="77777777" w:rsidR="00405CA2" w:rsidRDefault="00405CA2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oderat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</w:tbl>
    <w:p w14:paraId="794632F5" w14:textId="3CDF12ED" w:rsidR="006F0261" w:rsidRPr="00C80074" w:rsidRDefault="00C80074" w:rsidP="00405CA2">
      <w:pPr>
        <w:pStyle w:val="Fliesstext"/>
        <w:spacing w:before="240" w:after="120" w:line="240" w:lineRule="auto"/>
        <w:contextualSpacing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</w:t>
      </w:r>
      <w:r w:rsidR="003E5260">
        <w:rPr>
          <w:b/>
          <w:bCs/>
          <w:sz w:val="20"/>
          <w:szCs w:val="20"/>
        </w:rPr>
        <w:t>B</w:t>
      </w:r>
      <w:r>
        <w:rPr>
          <w:b/>
          <w:bCs/>
          <w:sz w:val="20"/>
          <w:szCs w:val="20"/>
        </w:rPr>
        <w:t xml:space="preserve">) </w:t>
      </w:r>
      <w:r w:rsidR="00322CCE" w:rsidRPr="00322CCE">
        <w:rPr>
          <w:b/>
          <w:bCs/>
          <w:sz w:val="20"/>
          <w:szCs w:val="20"/>
        </w:rPr>
        <w:t>Typical errors and intraclass correlation coefficients</w:t>
      </w:r>
      <w:r>
        <w:rPr>
          <w:b/>
          <w:bCs/>
          <w:sz w:val="20"/>
          <w:szCs w:val="20"/>
        </w:rPr>
        <w:t>.</w:t>
      </w:r>
    </w:p>
    <w:tbl>
      <w:tblPr>
        <w:tblStyle w:val="Tabellenraster"/>
        <w:tblW w:w="1486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1"/>
        <w:gridCol w:w="569"/>
        <w:gridCol w:w="397"/>
        <w:gridCol w:w="567"/>
        <w:gridCol w:w="907"/>
        <w:gridCol w:w="737"/>
        <w:gridCol w:w="567"/>
        <w:gridCol w:w="907"/>
        <w:gridCol w:w="567"/>
        <w:gridCol w:w="567"/>
        <w:gridCol w:w="907"/>
        <w:gridCol w:w="567"/>
        <w:gridCol w:w="567"/>
        <w:gridCol w:w="1021"/>
        <w:gridCol w:w="737"/>
        <w:gridCol w:w="567"/>
        <w:gridCol w:w="1021"/>
        <w:gridCol w:w="680"/>
        <w:gridCol w:w="567"/>
        <w:gridCol w:w="1021"/>
        <w:gridCol w:w="680"/>
      </w:tblGrid>
      <w:tr w:rsidR="006F0261" w:rsidRPr="00CE1260" w14:paraId="7D1CF6D6" w14:textId="77777777" w:rsidTr="003E5260">
        <w:trPr>
          <w:trHeight w:hRule="exact" w:val="340"/>
        </w:trPr>
        <w:tc>
          <w:tcPr>
            <w:tcW w:w="741" w:type="dxa"/>
            <w:tcBorders>
              <w:left w:val="nil"/>
            </w:tcBorders>
            <w:vAlign w:val="center"/>
          </w:tcPr>
          <w:p w14:paraId="4758B352" w14:textId="77777777" w:rsidR="006F0261" w:rsidRPr="00716D66" w:rsidRDefault="006F0261" w:rsidP="00AD6319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9" w:type="dxa"/>
          </w:tcPr>
          <w:p w14:paraId="30E41ECA" w14:textId="77777777" w:rsidR="006F0261" w:rsidRPr="00CE1260" w:rsidRDefault="006F0261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</w:tcPr>
          <w:p w14:paraId="3A7E0898" w14:textId="77777777" w:rsidR="006F0261" w:rsidRPr="00CE1260" w:rsidRDefault="006F0261" w:rsidP="00AD6319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93" w:type="dxa"/>
            <w:gridSpan w:val="9"/>
            <w:tcBorders>
              <w:right w:val="nil"/>
            </w:tcBorders>
            <w:vAlign w:val="center"/>
          </w:tcPr>
          <w:p w14:paraId="101C8790" w14:textId="77777777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ypical error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[90% </w:t>
            </w: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61" w:type="dxa"/>
            <w:gridSpan w:val="9"/>
            <w:tcBorders>
              <w:right w:val="nil"/>
            </w:tcBorders>
            <w:vAlign w:val="center"/>
          </w:tcPr>
          <w:p w14:paraId="318958B5" w14:textId="77777777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aclass correlation coefficient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[90% 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F0261" w:rsidRPr="00CE1260" w14:paraId="7920009B" w14:textId="77777777" w:rsidTr="003E5260">
        <w:trPr>
          <w:trHeight w:hRule="exact" w:val="510"/>
        </w:trPr>
        <w:tc>
          <w:tcPr>
            <w:tcW w:w="741" w:type="dxa"/>
            <w:tcBorders>
              <w:left w:val="nil"/>
            </w:tcBorders>
            <w:vAlign w:val="center"/>
          </w:tcPr>
          <w:p w14:paraId="5B365CD6" w14:textId="77777777" w:rsidR="006F0261" w:rsidRPr="00CE1260" w:rsidRDefault="006F0261" w:rsidP="00AD6319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569" w:type="dxa"/>
            <w:vAlign w:val="center"/>
          </w:tcPr>
          <w:p w14:paraId="4F946990" w14:textId="77777777" w:rsidR="006F0261" w:rsidRPr="006F0261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261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97" w:type="dxa"/>
            <w:vAlign w:val="center"/>
          </w:tcPr>
          <w:p w14:paraId="0BA2A1C4" w14:textId="77777777" w:rsidR="006F0261" w:rsidRPr="009A7345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2211" w:type="dxa"/>
            <w:gridSpan w:val="3"/>
            <w:tcBorders>
              <w:bottom w:val="single" w:sz="4" w:space="0" w:color="auto"/>
            </w:tcBorders>
            <w:vAlign w:val="center"/>
          </w:tcPr>
          <w:p w14:paraId="7924979E" w14:textId="0E164DA9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, %</w:t>
            </w:r>
          </w:p>
        </w:tc>
        <w:tc>
          <w:tcPr>
            <w:tcW w:w="2041" w:type="dxa"/>
            <w:gridSpan w:val="3"/>
            <w:tcBorders>
              <w:bottom w:val="single" w:sz="4" w:space="0" w:color="auto"/>
            </w:tcBorders>
            <w:vAlign w:val="center"/>
          </w:tcPr>
          <w:p w14:paraId="0BD98A2E" w14:textId="17C7ADF8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2041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3396AAE7" w14:textId="77777777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2325" w:type="dxa"/>
            <w:gridSpan w:val="3"/>
            <w:vAlign w:val="center"/>
          </w:tcPr>
          <w:p w14:paraId="36272F7E" w14:textId="0E1D5EBD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268" w:type="dxa"/>
            <w:gridSpan w:val="3"/>
            <w:vAlign w:val="center"/>
          </w:tcPr>
          <w:p w14:paraId="1855CADE" w14:textId="75A568A2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B79C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2268" w:type="dxa"/>
            <w:gridSpan w:val="3"/>
            <w:tcBorders>
              <w:right w:val="nil"/>
            </w:tcBorders>
            <w:vAlign w:val="center"/>
          </w:tcPr>
          <w:p w14:paraId="2E54752D" w14:textId="77777777" w:rsidR="006F0261" w:rsidRPr="00CE1260" w:rsidRDefault="006F0261" w:rsidP="00AD6319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</w:p>
        </w:tc>
      </w:tr>
      <w:tr w:rsidR="00695B5F" w:rsidRPr="00CE1260" w14:paraId="5CB41AEC" w14:textId="77777777" w:rsidTr="003E5260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64309482" w14:textId="4141709E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569" w:type="dxa"/>
            <w:vAlign w:val="center"/>
          </w:tcPr>
          <w:p w14:paraId="36BE2AC0" w14:textId="7F695C37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387AD454" w14:textId="25586A77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B30666B" w14:textId="370175AB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AD5F0C8" w14:textId="23F6BEF2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0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C8327A9" w14:textId="7845F1C2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E9553BD" w14:textId="62BE1E6B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BA4F3B" w14:textId="2A58BFB2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6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8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37E4E8B" w14:textId="145F85C4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F98089B" w14:textId="42D500E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68F188D" w14:textId="7A52964B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4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3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AAD7E9D" w14:textId="33C0EE2B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CDF1904" w14:textId="29A82DF1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5CF68FA" w14:textId="5F008B28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0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1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00FAECFB" w14:textId="1E60725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5620877" w14:textId="2C91ECD3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CEB8850" w14:textId="40E7818D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801260"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0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2D9243A" w14:textId="25C44E49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F4FA3A2" w14:textId="5C126E3A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D453A2B" w14:textId="0BF3D8C4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801260"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0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73D565ED" w14:textId="09FAC1C2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695B5F" w:rsidRPr="00CE1260" w14:paraId="08EC0097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280C5279" w14:textId="4DC60883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7BC4C318" w14:textId="0803A278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467D7970" w14:textId="4BF91B44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6A89221" w14:textId="4E0BE814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BFAF107" w14:textId="06626C96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0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4FD68BF" w14:textId="2E58925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8A81AA4" w14:textId="32A1D334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412C259" w14:textId="6D4D0E2D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1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3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EB68FB9" w14:textId="0155DE30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CB4794F" w14:textId="009089BE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29EA204" w14:textId="07082D61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9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8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ABA56E2" w14:textId="5EDA4BF1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9A3F75D" w14:textId="33F748E6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2558DC3" w14:textId="0FA75F78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0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1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072C7006" w14:textId="750F134C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ED24529" w14:textId="75373623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3B40B76" w14:textId="599DF4AB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0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D289857" w14:textId="542D302C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9691FCA" w14:textId="4A1B9E5B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0F56E96" w14:textId="0BB9B7A8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72A0410A" w14:textId="512ED82E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695B5F" w:rsidRPr="00CE1260" w14:paraId="7C556E0B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64029A00" w14:textId="01531E70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52DADD85" w14:textId="0E7C8C12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31712A42" w14:textId="2E97D6D9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D6EF1E1" w14:textId="39D321A1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4421EA8" w14:textId="52B02827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79EC54E" w14:textId="16F2FEFB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1043CF8" w14:textId="05302DB0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AA3C4D8" w14:textId="33FB41DC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9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8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7C368A3" w14:textId="56398D03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E920AB5" w14:textId="4401001C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3B1A543" w14:textId="15495C0F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7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4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11DB734" w14:textId="77A04BE4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C0A4B1E" w14:textId="30B46AEF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1F06FE0" w14:textId="68B70293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2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1000C423" w14:textId="5E644471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8712B70" w14:textId="6224D499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89C2E6B" w14:textId="59ABC3D6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>
              <w:rPr>
                <w:rFonts w:ascii="Arial" w:hAnsi="Arial" w:cs="Arial"/>
                <w:sz w:val="16"/>
                <w:szCs w:val="16"/>
              </w:rPr>
              <w:t>0.0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AADAAB2" w14:textId="649DF16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37A30D4" w14:textId="2096E97E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1AFF767" w14:textId="7C6CE04F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6B301B5" w14:textId="0D2847DD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695B5F" w:rsidRPr="00CE1260" w14:paraId="3141FB76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5BC44287" w14:textId="0D011779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13391794" w14:textId="5B164409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104A36C6" w14:textId="1219FFD4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A2411A4" w14:textId="73BDF993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4C56D89" w14:textId="749A79D2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0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507FA02" w14:textId="032CA1D4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E0F0560" w14:textId="24556A78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4E2E3D" w14:textId="41678CBF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0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8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F507F07" w14:textId="62FCADFC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E25F11B" w14:textId="756E13F4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09F7BAD" w14:textId="628ED825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8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3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1587C5C" w14:textId="452C6DAB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AA7871A" w14:textId="14772253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7F6B454" w14:textId="2CB83FD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512BE5">
              <w:rPr>
                <w:rFonts w:ascii="Arial" w:hAnsi="Arial" w:cs="Arial"/>
                <w:sz w:val="16"/>
                <w:szCs w:val="16"/>
              </w:rPr>
              <w:t>0.0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2E70EA16" w14:textId="47A28A60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CD1133A" w14:textId="39FCE366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BDB6B9E" w14:textId="4FADA7AA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BBC542D" w14:textId="471AC0BF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2F64300" w14:textId="588857D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C752C32" w14:textId="7CF897E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62D41CC" w14:textId="7024CBE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695B5F" w:rsidRPr="00CE1260" w14:paraId="0E5C12EE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4B58BB3A" w14:textId="77777777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26138659" w14:textId="003D01A3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5615DBD9" w14:textId="0A7815F3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F9FF3AB" w14:textId="5A1C5F4E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53A6CF" w14:textId="530045D0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2333C2C" w14:textId="6248EFCC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298502E" w14:textId="7BE2338A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48D9A5" w14:textId="3F1752DC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9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4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DD235C0" w14:textId="6321EFFC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4650A66" w14:textId="1B005E85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34CCA71" w14:textId="138DD628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5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7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3FF0D4B" w14:textId="317504A8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AADD195" w14:textId="396C9947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94E2B13" w14:textId="452DADE3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512BE5"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46D7721C" w14:textId="41A37139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2417FE7" w14:textId="35AC9686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5D491B1" w14:textId="7607D9B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6E605CC" w14:textId="1A9ED58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1793C6D" w14:textId="019EE7D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30FE8DC" w14:textId="721EF587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464E96E" w14:textId="45B2450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695B5F" w:rsidRPr="00CE1260" w14:paraId="39387100" w14:textId="77777777" w:rsidTr="003E5260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5E7F7130" w14:textId="4FAF8988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569" w:type="dxa"/>
            <w:vAlign w:val="center"/>
          </w:tcPr>
          <w:p w14:paraId="5A26374C" w14:textId="6A95312F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072437ED" w14:textId="3BEECC04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382465C" w14:textId="0D812A8D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7D1E0F0" w14:textId="09AA75BC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19AEFC6E" w14:textId="23243E47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916C600" w14:textId="2FE02CF2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B6D720" w14:textId="057CA223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5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2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667BA65" w14:textId="419BB673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4669161" w14:textId="7836D6ED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DE4042A" w14:textId="1A81EB92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0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5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F809581" w14:textId="3452CD1E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2F42BF6" w14:textId="16410B71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C475BBF" w14:textId="6A8C7EF5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5897B75B" w14:textId="363B643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F61F965" w14:textId="39175DAF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CA981A3" w14:textId="48081A37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DDF4447" w14:textId="6F8BB8D1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94B0739" w14:textId="4830EBF0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E60EEB8" w14:textId="40D38597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7B300F4" w14:textId="071B2E5E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695B5F" w:rsidRPr="00CE1260" w14:paraId="68864381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33F143B0" w14:textId="7345969A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49BE7906" w14:textId="788CCEE8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2B35BCF6" w14:textId="53158CE5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79F04C8" w14:textId="2F4A1653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A873736" w14:textId="4C94FC5A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05DE230" w14:textId="4075FA1E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CBB47E4" w14:textId="46290479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7C1EACB" w14:textId="7874B5F9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6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4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55935FB" w14:textId="10257516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A78958E" w14:textId="6AE02E4B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F0E4B58" w14:textId="458B8CFE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0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6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26D31E2" w14:textId="7B1ACF21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21F6672" w14:textId="5860AEF0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9A9F7DC" w14:textId="6D1643E6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3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78968198" w14:textId="1F80308E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0F699C8" w14:textId="5071D59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F766758" w14:textId="4B1AF7CD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2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C678512" w14:textId="19A48DB7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A68BECE" w14:textId="17D81EF2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F6CD8AD" w14:textId="366DB6A6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2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DC137CB" w14:textId="575DE90C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695B5F" w:rsidRPr="00CE1260" w14:paraId="4C34806A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56CDF7C1" w14:textId="777EB0EA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36A69542" w14:textId="4CEA9DA1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2FB8DF44" w14:textId="7CCB060E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25A08D2" w14:textId="48474358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114751" w14:textId="15864F6E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38E9BEE6" w14:textId="09091FF4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A4D5A8A" w14:textId="2E9D7784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49749EF" w14:textId="57229C77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1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7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AFC1B95" w14:textId="0B90A505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4BB0116" w14:textId="355CD82D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525A0A7" w14:textId="015E933D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6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0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F9103A7" w14:textId="5690D26F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9460778" w14:textId="10241292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E994C5A" w14:textId="7DA2B420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1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4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3A12F6A8" w14:textId="13D36F43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48D5C55" w14:textId="3A1C0BF3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E1BDF6D" w14:textId="688448A6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E573B6D" w14:textId="0B01FBFD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38FB4D8" w14:textId="5927F72A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B1979B1" w14:textId="69771DED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1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B5E501E" w14:textId="3A4BA61D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695B5F" w:rsidRPr="00CE1260" w14:paraId="5B491762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7D4EF280" w14:textId="00E86418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58BA01A0" w14:textId="5FAE135C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72DD2AF8" w14:textId="13B43143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9C64FC0" w14:textId="70EF74F6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7EE42B4" w14:textId="69D4D8E9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A81D7F2" w14:textId="3E1B78F5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2462F9C" w14:textId="69FEC975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99D6591" w14:textId="26D674F6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5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8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64E22BF" w14:textId="526EB530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E97E6A2" w14:textId="45DE0399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477A866" w14:textId="1C4A145D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0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1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D8418D6" w14:textId="73FAE4AA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B9A407" w14:textId="52E9154C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FD69C06" w14:textId="2A81984A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512BE5">
              <w:rPr>
                <w:rFonts w:ascii="Arial" w:hAnsi="Arial" w:cs="Arial"/>
                <w:sz w:val="16"/>
                <w:szCs w:val="16"/>
              </w:rPr>
              <w:t>0.1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3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172C7935" w14:textId="31600F3E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032B6CE" w14:textId="61033A0C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49BBA6D" w14:textId="1EFF8E6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2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54BCD46" w14:textId="0079F84E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80EE2EC" w14:textId="6D41EA82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E247889" w14:textId="79305DE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1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2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83102E7" w14:textId="70852A41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695B5F" w:rsidRPr="00CE1260" w14:paraId="799EFF77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1E12DEAC" w14:textId="77777777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54F53EAE" w14:textId="3429A383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5F727D04" w14:textId="02D299A8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632DA32" w14:textId="2D66F415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7E97E8A" w14:textId="21609886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3A84DD2" w14:textId="3EFC1403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ABE5B64" w14:textId="6E838AC8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3C4C698" w14:textId="77A5982F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4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4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F03A910" w14:textId="259D5DE0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A79773F" w14:textId="713CE8D5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E07AB6" w14:textId="2C04B525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9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6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ED07540" w14:textId="3FDC5F30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E2F0FFD" w14:textId="52E2EF8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E851A94" w14:textId="57DD21B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2359660D" w14:textId="4D359650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7ACC2BC" w14:textId="53D6D73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9B7811B" w14:textId="3F449924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FE0EEB5" w14:textId="04D050B9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3326002" w14:textId="14CE7EC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E9A06C9" w14:textId="6D51187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760359F5" w14:textId="6DB73335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695B5F" w:rsidRPr="00CE1260" w14:paraId="74287B09" w14:textId="77777777" w:rsidTr="003E5260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70AE2D02" w14:textId="206C84E9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569" w:type="dxa"/>
            <w:vAlign w:val="center"/>
          </w:tcPr>
          <w:p w14:paraId="6501A494" w14:textId="6F849F62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0B13AF8A" w14:textId="645D6BFD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D41F895" w14:textId="61AEA710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6EA2F7E" w14:textId="616DC489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12CB390" w14:textId="67989C17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AF17D65" w14:textId="47700F78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D645C9D" w14:textId="174EDBD8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5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1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E41D377" w14:textId="21271173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E5A73AA" w14:textId="48BD34EE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142F48" w14:textId="73F5D1AD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4668DA2" w14:textId="043C8D62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D546DB2" w14:textId="670C15F6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B012A71" w14:textId="395F9A74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36C616A8" w14:textId="1BD45E45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85FEA32" w14:textId="740B58A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2A85EB9" w14:textId="124A51F5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801260">
              <w:rPr>
                <w:rFonts w:ascii="Arial" w:hAnsi="Arial" w:cs="Arial"/>
                <w:sz w:val="16"/>
                <w:szCs w:val="16"/>
              </w:rPr>
              <w:t>0.1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2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046C1E3" w14:textId="46B58812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58903C5" w14:textId="50E27461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4628265" w14:textId="416FD92B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 w:rsidR="00801260">
              <w:rPr>
                <w:rFonts w:ascii="Arial" w:hAnsi="Arial" w:cs="Arial"/>
                <w:sz w:val="16"/>
                <w:szCs w:val="16"/>
              </w:rPr>
              <w:t>0.0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23130C3" w14:textId="2834666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695B5F" w:rsidRPr="00CE1260" w14:paraId="2B283519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7C881DB7" w14:textId="63BE8E78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0CE8F037" w14:textId="4DE364CB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5F5435D6" w14:textId="6F04BE53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CA23400" w14:textId="044BFE10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B1B500" w14:textId="30571C91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D798209" w14:textId="64A918DC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97E8696" w14:textId="310E4F54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5FDF0F3" w14:textId="112DFAEE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2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A11668E" w14:textId="72D52FA8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8982BFA" w14:textId="1DA46A8D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0DC0039" w14:textId="71D6E0BD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3013B7C" w14:textId="22088D05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153E767" w14:textId="55B36B3D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AE12EB6" w14:textId="1E071E57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1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5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3BC9E338" w14:textId="3D31436D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B1EB2C9" w14:textId="725512A6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3BDA1E2" w14:textId="5CAB3E9B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4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CF84546" w14:textId="3D320397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B86771A" w14:textId="1A979025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0941722" w14:textId="56806814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5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C484266" w14:textId="7D49317D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695B5F" w:rsidRPr="00CE1260" w14:paraId="6B3F849E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2144D7C5" w14:textId="7DB1FDDD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69165251" w14:textId="279E92B2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1860DEA5" w14:textId="240658D6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74A2506" w14:textId="725E58D7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27B4327" w14:textId="771DE077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DCBFF31" w14:textId="462BAF73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609D456" w14:textId="0D06101A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223E9C4" w14:textId="493E4609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4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9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6CBEE3A" w14:textId="779239C9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87F01CF" w14:textId="47985FC4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B753AC3" w14:textId="56D2AB19" w:rsidR="00695B5F" w:rsidRPr="00516DDA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B5C3F80" w14:textId="3D16B6EF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CFD0AA8" w14:textId="5F25DA13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28EC439" w14:textId="0A7ED8B8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>
              <w:rPr>
                <w:rFonts w:ascii="Arial" w:hAnsi="Arial" w:cs="Arial"/>
                <w:sz w:val="16"/>
                <w:szCs w:val="16"/>
              </w:rPr>
              <w:t>0.1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5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0A0A757C" w14:textId="25F47594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E49C10E" w14:textId="44B9609E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E8019F6" w14:textId="1239FA91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1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2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370F771" w14:textId="42C084A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FD1744D" w14:textId="4381AC4A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167AE66" w14:textId="08173D39" w:rsidR="00695B5F" w:rsidRPr="00516DDA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19A65C9" w14:textId="7BFC91D3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695B5F" w:rsidRPr="00CE1260" w14:paraId="27033D79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63BB74FC" w14:textId="20E795A8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2983D206" w14:textId="096E6D11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411CE7ED" w14:textId="228AC5C3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CFA4E56" w14:textId="288336AE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99BE78B" w14:textId="31DACE90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D0EC970" w14:textId="14F6AE77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B52B6F6" w14:textId="3CA46CF8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F41DD26" w14:textId="7700D8E3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2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3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CCDD64A" w14:textId="3FBFDAAB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FA2CCC4" w14:textId="3B9EB30D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3966D05" w14:textId="270335F0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0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CE12F5B" w14:textId="2B74B88E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5E2AE65" w14:textId="4A2BFFB7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4492798" w14:textId="479275D7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512BE5"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6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2580AFF6" w14:textId="2E4F857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4EB3D9E" w14:textId="16BC600C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FA7BAA7" w14:textId="464F2AAF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6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0B073DB" w14:textId="6EAE01D6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597492" w14:textId="60BB6C58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ED9E0FA" w14:textId="6E23F5EE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0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6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798ABCA" w14:textId="237350F4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695B5F" w:rsidRPr="00CE1260" w14:paraId="7C5B8565" w14:textId="77777777" w:rsidTr="003E5260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425A23AC" w14:textId="77777777" w:rsidR="00695B5F" w:rsidRPr="00CE1260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171759B9" w14:textId="6C5AD3B4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75D9D8AF" w14:textId="40D19046" w:rsidR="00695B5F" w:rsidRDefault="00695B5F" w:rsidP="00695B5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15AA08B" w14:textId="4CD56D61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CCDCEC9" w14:textId="1C870B74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0E82CA24" w14:textId="568FBCFB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A9187BE" w14:textId="0AF5306D" w:rsidR="00695B5F" w:rsidRPr="00CE1260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C11547F" w14:textId="41803385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FE3691F" w14:textId="3125AAD8" w:rsidR="00695B5F" w:rsidRPr="00CE1260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244B40F" w14:textId="5247D330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BC8F93" w14:textId="4008F3F5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CDCB1FF" w14:textId="37D8EF3C" w:rsidR="00695B5F" w:rsidRDefault="00695B5F" w:rsidP="00695B5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9A57B4D" w14:textId="14FDF024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C77FAFB" w14:textId="3132A2C8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512BE5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512BE5"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12BE5">
              <w:rPr>
                <w:rFonts w:ascii="Arial" w:hAnsi="Arial" w:cs="Arial"/>
                <w:sz w:val="16"/>
                <w:szCs w:val="16"/>
              </w:rPr>
              <w:t>0.6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21E4705D" w14:textId="3BBFB96A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3B758F4" w14:textId="53BD6D3F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BDC792F" w14:textId="3C3A2412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3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421D32C" w14:textId="3445F70C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="00604457"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0AF0351" w14:textId="11386787" w:rsidR="00695B5F" w:rsidRDefault="00695B5F" w:rsidP="00695B5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51F2D72" w14:textId="0FECC17E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 w:rsidR="00801260" w:rsidRPr="00516DDA">
              <w:rPr>
                <w:rFonts w:ascii="Arial" w:hAnsi="Arial" w:cs="Arial"/>
                <w:sz w:val="16"/>
                <w:szCs w:val="16"/>
              </w:rPr>
              <w:t>−</w:t>
            </w:r>
            <w:r w:rsidR="00801260">
              <w:rPr>
                <w:rFonts w:ascii="Arial" w:hAnsi="Arial" w:cs="Arial"/>
                <w:sz w:val="16"/>
                <w:szCs w:val="16"/>
              </w:rPr>
              <w:t>0.1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01260">
              <w:rPr>
                <w:rFonts w:ascii="Arial" w:hAnsi="Arial" w:cs="Arial"/>
                <w:sz w:val="16"/>
                <w:szCs w:val="16"/>
              </w:rPr>
              <w:t>0.4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81F1B00" w14:textId="19F55984" w:rsidR="00695B5F" w:rsidRDefault="00695B5F" w:rsidP="00695B5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</w:tbl>
    <w:p w14:paraId="7D26A1FA" w14:textId="77777777" w:rsidR="003E5260" w:rsidRDefault="003E5260" w:rsidP="003E5260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</w:p>
    <w:p w14:paraId="5822C024" w14:textId="0EBB8D6F" w:rsidR="003E5260" w:rsidRPr="003E5260" w:rsidRDefault="003E5260" w:rsidP="003E5260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(B) </w:t>
      </w:r>
      <w:r w:rsidRPr="003E5260">
        <w:rPr>
          <w:sz w:val="20"/>
          <w:szCs w:val="20"/>
        </w:rPr>
        <w:t>Continued.</w:t>
      </w:r>
    </w:p>
    <w:tbl>
      <w:tblPr>
        <w:tblStyle w:val="Tabellenraster"/>
        <w:tblW w:w="1486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1"/>
        <w:gridCol w:w="569"/>
        <w:gridCol w:w="397"/>
        <w:gridCol w:w="567"/>
        <w:gridCol w:w="907"/>
        <w:gridCol w:w="737"/>
        <w:gridCol w:w="567"/>
        <w:gridCol w:w="907"/>
        <w:gridCol w:w="567"/>
        <w:gridCol w:w="567"/>
        <w:gridCol w:w="907"/>
        <w:gridCol w:w="567"/>
        <w:gridCol w:w="567"/>
        <w:gridCol w:w="1021"/>
        <w:gridCol w:w="737"/>
        <w:gridCol w:w="567"/>
        <w:gridCol w:w="1021"/>
        <w:gridCol w:w="680"/>
        <w:gridCol w:w="567"/>
        <w:gridCol w:w="1021"/>
        <w:gridCol w:w="680"/>
      </w:tblGrid>
      <w:tr w:rsidR="003E5260" w14:paraId="3F4CF911" w14:textId="77777777" w:rsidTr="00533D3F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361629DE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569" w:type="dxa"/>
            <w:vAlign w:val="center"/>
          </w:tcPr>
          <w:p w14:paraId="0B50E944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3A119159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F01CD49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2D4E14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C18FF9A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6128278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243965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BBA9EA5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16520AA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A31C5B" w14:textId="77777777" w:rsidR="003E5260" w:rsidRPr="00516DDA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F83BFFA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C68A965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6375DC9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6515B68B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D08DA20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7A4B91F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55E9647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8B80E97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81486CE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6845F69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3E5260" w14:paraId="0F265F53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06FBC451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03A70151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38EA2225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92CB53E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31D029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790B770E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7E33CD6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3A1B52E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DB0A4F1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CB47583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20CF2C3" w14:textId="77777777" w:rsidR="003E5260" w:rsidRPr="00516DDA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CA0A51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2FA9958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2D9AF98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14321FE8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1FEB7E8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3E23B11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900B15A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AA089AF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BCEDD10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A03642A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3E5260" w14:paraId="74207DC2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4E23B23E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4A79CC1D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3D985B56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8F4D42D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37C8556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B13F68D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7E675E9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463AB1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9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4468A57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13616FB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31C59D4" w14:textId="77777777" w:rsidR="003E5260" w:rsidRPr="00516DDA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1AEC7CB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933B646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FE49231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6EC937D1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86F3AD9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E315C4B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6AE6B55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587DA9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9D997CE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BA1AAC1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3E5260" w14:paraId="5AC74737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1D857EE7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25622E79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429DA788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530E280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F6E1707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D7628CF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90848B2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DD990AF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2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E905001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15A2CAC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B70BB6B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7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ED2D828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9BB39AB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EA0255F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8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50C67598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89A1804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A983C73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D53F04E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836A2CC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3104A5F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301E551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3E5260" w14:paraId="251DA14A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2A03ED50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73B3D1DA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54869673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A46962A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0FBA1AD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20762A37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03E3494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73FF3D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1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613892D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68237CC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CA36CA5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5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48BC01E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056385B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6BCE5C1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1, 0.6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77C71020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AC294DC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5D591DE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D49B23C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F4797AA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89235F1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C2C2894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3E5260" w14:paraId="3B4FA733" w14:textId="77777777" w:rsidTr="00533D3F">
        <w:trPr>
          <w:trHeight w:hRule="exact" w:val="340"/>
        </w:trPr>
        <w:tc>
          <w:tcPr>
            <w:tcW w:w="741" w:type="dxa"/>
            <w:vMerge w:val="restart"/>
            <w:tcBorders>
              <w:left w:val="nil"/>
            </w:tcBorders>
            <w:vAlign w:val="center"/>
          </w:tcPr>
          <w:p w14:paraId="7CC16075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569" w:type="dxa"/>
            <w:vAlign w:val="center"/>
          </w:tcPr>
          <w:p w14:paraId="219E5AC6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397" w:type="dxa"/>
            <w:vAlign w:val="center"/>
          </w:tcPr>
          <w:p w14:paraId="530D118E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7675432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15D351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A587309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E420B57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6B9F81A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76FBBB6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4810CC9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5D4426E" w14:textId="77777777" w:rsidR="003E5260" w:rsidRPr="00516DDA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B052D69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0ABD881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B9DB204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1BC32589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883C9C5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2E04B9A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51C14642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EB140B8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10CBE83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1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0F5A88B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3E5260" w14:paraId="6865D0A7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79CE2D09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75A2A67B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B</w:t>
            </w:r>
          </w:p>
        </w:tc>
        <w:tc>
          <w:tcPr>
            <w:tcW w:w="397" w:type="dxa"/>
            <w:vAlign w:val="center"/>
          </w:tcPr>
          <w:p w14:paraId="7BD9B265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99DB451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21B695B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50A5B168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F93CB74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3F117D3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32BEF11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77F2ADB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49BD892" w14:textId="77777777" w:rsidR="003E5260" w:rsidRPr="00516DDA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5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9D017AF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0F29425C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CE37639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7D3B4863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654FC71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5656C44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EF75826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1FD95C6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867C365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FBFB3E9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3E5260" w14:paraId="02FD9BE2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25027CCC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6B7A67B0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397" w:type="dxa"/>
            <w:vAlign w:val="center"/>
          </w:tcPr>
          <w:p w14:paraId="51E8B303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7285F77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E34F38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3562DBE7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C9B0E7A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38724D4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8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29CAFF0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0163246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938816" w14:textId="77777777" w:rsidR="003E5260" w:rsidRPr="00516DDA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9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CD8B0F8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00A1966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E7D28E9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629737BA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E41C68A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C6A9286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F83D1DB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F169AB9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13A6EB7" w14:textId="77777777" w:rsidR="003E5260" w:rsidRPr="00516DDA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2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9B65593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3E5260" w14:paraId="19012FEE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5651D869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1CE80D8A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M</w:t>
            </w:r>
          </w:p>
        </w:tc>
        <w:tc>
          <w:tcPr>
            <w:tcW w:w="397" w:type="dxa"/>
            <w:vAlign w:val="center"/>
          </w:tcPr>
          <w:p w14:paraId="0D5C2600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32A90B0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2FD7CBD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41A73F78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83AAC25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DEAE135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9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6CE78F6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A032C84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6CF91CE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4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4195B1D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BC921C1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4E20C81F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9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5AAA3363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E824CE8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7CD485B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8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95DB05D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A43A971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0C81CBB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803131E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3E5260" w14:paraId="1DAD2F10" w14:textId="77777777" w:rsidTr="00533D3F">
        <w:trPr>
          <w:trHeight w:hRule="exact" w:val="340"/>
        </w:trPr>
        <w:tc>
          <w:tcPr>
            <w:tcW w:w="741" w:type="dxa"/>
            <w:vMerge/>
            <w:tcBorders>
              <w:left w:val="nil"/>
            </w:tcBorders>
            <w:vAlign w:val="center"/>
          </w:tcPr>
          <w:p w14:paraId="5D98829E" w14:textId="77777777" w:rsidR="003E5260" w:rsidRPr="00CE1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14:paraId="3ED7DA57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97" w:type="dxa"/>
            <w:vAlign w:val="center"/>
          </w:tcPr>
          <w:p w14:paraId="79E00781" w14:textId="77777777" w:rsidR="003E5260" w:rsidRDefault="003E5260" w:rsidP="00533D3F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28CE025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17F9DB9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.3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  <w:right w:val="single" w:sz="4" w:space="0" w:color="auto"/>
            </w:tcBorders>
            <w:vAlign w:val="center"/>
          </w:tcPr>
          <w:p w14:paraId="67D2711C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F4A3423" w14:textId="77777777" w:rsidR="003E5260" w:rsidRPr="00CE1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CBEEAF2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7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34823A7" w14:textId="77777777" w:rsidR="003E5260" w:rsidRPr="00CE1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18C7A0F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337AB9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2F7ECFE" w14:textId="77777777" w:rsidR="003E5260" w:rsidRDefault="003E5260" w:rsidP="00533D3F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arge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C4B8152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07AD17B6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7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16734A55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FF74E9B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D8F8533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5F5B6C9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E72453D" w14:textId="77777777" w:rsidR="003E5260" w:rsidRDefault="003E5260" w:rsidP="00533D3F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0D717B1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6B4B5BF" w14:textId="77777777" w:rsidR="003E5260" w:rsidRDefault="003E5260" w:rsidP="00533D3F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E1663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</w:tbl>
    <w:p w14:paraId="67BA37DC" w14:textId="22279B47" w:rsidR="00F36DDC" w:rsidRPr="00405CA2" w:rsidRDefault="002A64FC" w:rsidP="00BF33D5">
      <w:pPr>
        <w:spacing w:before="120" w:after="60" w:line="288" w:lineRule="auto"/>
        <w:contextualSpacing w:val="0"/>
        <w:jc w:val="left"/>
        <w:rPr>
          <w:rFonts w:cs="Times New Roman"/>
          <w:sz w:val="18"/>
          <w:szCs w:val="18"/>
        </w:rPr>
      </w:pPr>
      <w:r w:rsidRPr="00405CA2">
        <w:rPr>
          <w:rFonts w:cs="Times New Roman"/>
          <w:sz w:val="18"/>
          <w:szCs w:val="18"/>
        </w:rPr>
        <w:t>Abbreviations: CB, center</w:t>
      </w:r>
      <w:r w:rsidR="000B79CF">
        <w:rPr>
          <w:rFonts w:cs="Times New Roman"/>
          <w:sz w:val="18"/>
          <w:szCs w:val="18"/>
        </w:rPr>
        <w:t>-</w:t>
      </w:r>
      <w:r w:rsidRPr="00405CA2">
        <w:rPr>
          <w:rFonts w:cs="Times New Roman"/>
          <w:sz w:val="18"/>
          <w:szCs w:val="18"/>
        </w:rPr>
        <w:t>back; FB, full</w:t>
      </w:r>
      <w:r w:rsidR="000B79CF">
        <w:rPr>
          <w:rFonts w:cs="Times New Roman"/>
          <w:sz w:val="18"/>
          <w:szCs w:val="18"/>
        </w:rPr>
        <w:t>-</w:t>
      </w:r>
      <w:r w:rsidRPr="00405CA2">
        <w:rPr>
          <w:rFonts w:cs="Times New Roman"/>
          <w:sz w:val="18"/>
          <w:szCs w:val="18"/>
        </w:rPr>
        <w:t>back; CM, central midfield; WM, wide midfield; F, forward.</w:t>
      </w:r>
    </w:p>
    <w:p w14:paraId="7C553AB7" w14:textId="77777777" w:rsidR="00BF33D5" w:rsidRPr="00405CA2" w:rsidRDefault="00BF33D5" w:rsidP="00BF33D5">
      <w:pPr>
        <w:spacing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405CA2">
        <w:rPr>
          <w:rFonts w:cs="Times New Roman"/>
          <w:sz w:val="18"/>
          <w:szCs w:val="18"/>
          <w:vertAlign w:val="superscript"/>
        </w:rPr>
        <w:t>a</w:t>
      </w:r>
      <w:r w:rsidRPr="00405CA2">
        <w:rPr>
          <w:rFonts w:cs="Times New Roman"/>
          <w:sz w:val="18"/>
          <w:szCs w:val="18"/>
        </w:rPr>
        <w:t>SD</w:t>
      </w:r>
      <w:proofErr w:type="spellEnd"/>
      <w:r w:rsidRPr="00405CA2">
        <w:rPr>
          <w:rFonts w:cs="Times New Roman"/>
          <w:sz w:val="18"/>
          <w:szCs w:val="18"/>
        </w:rPr>
        <w:t xml:space="preserve"> expressed as a coefficient of variation (percentage).</w:t>
      </w:r>
    </w:p>
    <w:p w14:paraId="6CBA7E15" w14:textId="77777777" w:rsidR="00BF33D5" w:rsidRPr="00405CA2" w:rsidRDefault="00BF33D5" w:rsidP="00BF33D5">
      <w:pPr>
        <w:spacing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405CA2">
        <w:rPr>
          <w:rFonts w:cs="Times New Roman"/>
          <w:sz w:val="18"/>
          <w:szCs w:val="18"/>
          <w:vertAlign w:val="superscript"/>
        </w:rPr>
        <w:t>b</w:t>
      </w:r>
      <w:r w:rsidRPr="00405CA2">
        <w:rPr>
          <w:rFonts w:cs="Times New Roman"/>
          <w:sz w:val="18"/>
          <w:szCs w:val="18"/>
        </w:rPr>
        <w:t>Expressed</w:t>
      </w:r>
      <w:proofErr w:type="spellEnd"/>
      <w:r w:rsidRPr="00405CA2">
        <w:rPr>
          <w:rFonts w:cs="Times New Roman"/>
          <w:sz w:val="18"/>
          <w:szCs w:val="18"/>
        </w:rPr>
        <w:t xml:space="preserve"> as a percentage.</w:t>
      </w:r>
    </w:p>
    <w:p w14:paraId="4983D25B" w14:textId="79D09E2B" w:rsidR="00BF33D5" w:rsidRPr="000B79CF" w:rsidRDefault="00BF33D5" w:rsidP="00BF33D5">
      <w:pPr>
        <w:spacing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0B79CF">
        <w:rPr>
          <w:rFonts w:cs="Times New Roman"/>
          <w:sz w:val="18"/>
          <w:szCs w:val="18"/>
          <w:vertAlign w:val="superscript"/>
        </w:rPr>
        <w:t>c</w:t>
      </w:r>
      <w:r w:rsidRPr="000B79CF">
        <w:rPr>
          <w:rFonts w:cs="Times New Roman"/>
          <w:sz w:val="18"/>
          <w:szCs w:val="18"/>
        </w:rPr>
        <w:t>Qualitative</w:t>
      </w:r>
      <w:proofErr w:type="spellEnd"/>
      <w:r w:rsidRPr="000B79CF">
        <w:rPr>
          <w:rFonts w:cs="Times New Roman"/>
          <w:sz w:val="18"/>
          <w:szCs w:val="18"/>
        </w:rPr>
        <w:t xml:space="preserve"> effect magnitude assessment based on standardized values (≤0.2, trivial; &gt;0.2–0.6, small; &gt;0.6–1.2, moderate; &gt;1.2–2.0, large; &gt;2.0–4.0, very large; and &gt;4.0, extremely large).</w:t>
      </w:r>
    </w:p>
    <w:p w14:paraId="6129C818" w14:textId="0BD97507" w:rsidR="00BF33D5" w:rsidRPr="000B79CF" w:rsidRDefault="00BF33D5" w:rsidP="00BF33D5">
      <w:pPr>
        <w:spacing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0B79CF">
        <w:rPr>
          <w:rFonts w:cs="Times New Roman"/>
          <w:sz w:val="18"/>
          <w:szCs w:val="18"/>
          <w:vertAlign w:val="superscript"/>
        </w:rPr>
        <w:t>d</w:t>
      </w:r>
      <w:r w:rsidRPr="000B79CF">
        <w:rPr>
          <w:rFonts w:cs="Times New Roman"/>
          <w:sz w:val="18"/>
          <w:szCs w:val="18"/>
        </w:rPr>
        <w:t>Qualitative</w:t>
      </w:r>
      <w:proofErr w:type="spellEnd"/>
      <w:r w:rsidRPr="000B79CF">
        <w:rPr>
          <w:rFonts w:cs="Times New Roman"/>
          <w:sz w:val="18"/>
          <w:szCs w:val="18"/>
        </w:rPr>
        <w:t xml:space="preserve"> effect magnitude assessment based on standardized values (≤0.1, trivial; &gt;0.1–0.3, small; &gt;0.3–0.6, moderate; &gt;0.6–1.0, large; &gt;1.0–2.0, very large; and &gt;2.0, extremely large).</w:t>
      </w:r>
    </w:p>
    <w:p w14:paraId="1AEE3529" w14:textId="123B8839" w:rsidR="00BF33D5" w:rsidRPr="000B79CF" w:rsidRDefault="00BF33D5" w:rsidP="00BF33D5">
      <w:pPr>
        <w:spacing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0B79CF">
        <w:rPr>
          <w:rFonts w:cs="Times New Roman"/>
          <w:sz w:val="18"/>
          <w:szCs w:val="18"/>
          <w:vertAlign w:val="superscript"/>
        </w:rPr>
        <w:t>e</w:t>
      </w:r>
      <w:r w:rsidRPr="000B79CF">
        <w:rPr>
          <w:rFonts w:cs="Times New Roman"/>
          <w:sz w:val="18"/>
          <w:szCs w:val="18"/>
        </w:rPr>
        <w:t>Qualitative</w:t>
      </w:r>
      <w:proofErr w:type="spellEnd"/>
      <w:r w:rsidRPr="000B79CF">
        <w:rPr>
          <w:rFonts w:cs="Times New Roman"/>
          <w:sz w:val="18"/>
          <w:szCs w:val="18"/>
        </w:rPr>
        <w:t xml:space="preserve"> effect magnitude assessment (≤0.2, very low; &gt;0.2–0.5, low; &gt;0.5–0.75, moderate; &gt;0.75–0.90, high; &gt;0.90–0.99, very high; and &gt;0.99, extremely high).</w:t>
      </w:r>
    </w:p>
    <w:p w14:paraId="0591986C" w14:textId="21D49F42" w:rsidR="00F36DDC" w:rsidRPr="00405CA2" w:rsidRDefault="00BF33D5" w:rsidP="00BF33D5">
      <w:pPr>
        <w:spacing w:after="60" w:line="288" w:lineRule="auto"/>
        <w:contextualSpacing w:val="0"/>
        <w:jc w:val="left"/>
        <w:rPr>
          <w:rFonts w:cs="Times New Roman"/>
          <w:sz w:val="18"/>
          <w:szCs w:val="18"/>
        </w:rPr>
      </w:pPr>
      <w:proofErr w:type="spellStart"/>
      <w:r w:rsidRPr="00405CA2">
        <w:rPr>
          <w:rFonts w:cs="Times New Roman"/>
          <w:sz w:val="18"/>
          <w:szCs w:val="18"/>
          <w:vertAlign w:val="superscript"/>
        </w:rPr>
        <w:t>f</w:t>
      </w:r>
      <w:r w:rsidR="007476E6" w:rsidRPr="00405CA2">
        <w:rPr>
          <w:rFonts w:cs="Times New Roman"/>
          <w:sz w:val="18"/>
          <w:szCs w:val="18"/>
        </w:rPr>
        <w:t>In</w:t>
      </w:r>
      <w:proofErr w:type="spellEnd"/>
      <w:r w:rsidR="007476E6" w:rsidRPr="00405CA2">
        <w:rPr>
          <w:rFonts w:cs="Times New Roman"/>
          <w:sz w:val="18"/>
          <w:szCs w:val="18"/>
        </w:rPr>
        <w:t xml:space="preserve"> the statistical models underlying these results, the variance of the random intercept was estimated at the boundary (0; SAS message: “Estimated G matrix is not positive definite”), indicating that the data did not support estimation of a non-zero random-intercept variance. In these cases, the fitted random-intercept model effectively simplified to a model without subject-specific random effects, with a common fixed intercept and </w:t>
      </w:r>
      <w:r w:rsidR="000B79CF">
        <w:rPr>
          <w:rFonts w:cs="Times New Roman"/>
          <w:sz w:val="18"/>
          <w:szCs w:val="18"/>
        </w:rPr>
        <w:t xml:space="preserve">a </w:t>
      </w:r>
      <w:r w:rsidR="007476E6" w:rsidRPr="00405CA2">
        <w:rPr>
          <w:rFonts w:cs="Times New Roman"/>
          <w:sz w:val="18"/>
          <w:szCs w:val="18"/>
        </w:rPr>
        <w:t>common fixed slope.</w:t>
      </w:r>
    </w:p>
    <w:sectPr w:rsidR="00F36DDC" w:rsidRPr="00405CA2" w:rsidSect="004C4F5A">
      <w:footerReference w:type="default" r:id="rId8"/>
      <w:pgSz w:w="16838" w:h="11906" w:orient="landscape"/>
      <w:pgMar w:top="1418" w:right="1418" w:bottom="1418" w:left="1134" w:header="709" w:footer="471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60F6C" w14:textId="77777777" w:rsidR="00B8563D" w:rsidRDefault="00B8563D" w:rsidP="0097383F">
      <w:pPr>
        <w:spacing w:after="0" w:line="240" w:lineRule="auto"/>
      </w:pPr>
      <w:r>
        <w:separator/>
      </w:r>
    </w:p>
  </w:endnote>
  <w:endnote w:type="continuationSeparator" w:id="0">
    <w:p w14:paraId="1566B253" w14:textId="77777777" w:rsidR="00B8563D" w:rsidRDefault="00B8563D" w:rsidP="00973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C2D4E" w14:textId="7FFAF019" w:rsidR="00087969" w:rsidRPr="00087969" w:rsidRDefault="00087969" w:rsidP="00087969">
    <w:pPr>
      <w:pStyle w:val="Fuzeile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B9386" w14:textId="77777777" w:rsidR="00B8563D" w:rsidRDefault="00B8563D" w:rsidP="0097383F">
      <w:pPr>
        <w:spacing w:after="0" w:line="240" w:lineRule="auto"/>
      </w:pPr>
      <w:r>
        <w:separator/>
      </w:r>
    </w:p>
  </w:footnote>
  <w:footnote w:type="continuationSeparator" w:id="0">
    <w:p w14:paraId="5B651F61" w14:textId="77777777" w:rsidR="00B8563D" w:rsidRDefault="00B8563D" w:rsidP="00973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CAC"/>
    <w:multiLevelType w:val="hybridMultilevel"/>
    <w:tmpl w:val="638AFC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072B"/>
    <w:multiLevelType w:val="hybridMultilevel"/>
    <w:tmpl w:val="415CF2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104B"/>
    <w:multiLevelType w:val="hybridMultilevel"/>
    <w:tmpl w:val="9ED26C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F28CB"/>
    <w:multiLevelType w:val="hybridMultilevel"/>
    <w:tmpl w:val="423A25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F1E68"/>
    <w:multiLevelType w:val="hybridMultilevel"/>
    <w:tmpl w:val="4A8AF2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470E"/>
    <w:multiLevelType w:val="hybridMultilevel"/>
    <w:tmpl w:val="5044D8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11DBD"/>
    <w:multiLevelType w:val="hybridMultilevel"/>
    <w:tmpl w:val="576AF4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909C9"/>
    <w:multiLevelType w:val="hybridMultilevel"/>
    <w:tmpl w:val="0AD4E8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D2A41"/>
    <w:multiLevelType w:val="hybridMultilevel"/>
    <w:tmpl w:val="799E1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12D77"/>
    <w:multiLevelType w:val="hybridMultilevel"/>
    <w:tmpl w:val="42AACC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859E0"/>
    <w:multiLevelType w:val="hybridMultilevel"/>
    <w:tmpl w:val="63C02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74543"/>
    <w:multiLevelType w:val="hybridMultilevel"/>
    <w:tmpl w:val="A866C2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E59EC"/>
    <w:multiLevelType w:val="hybridMultilevel"/>
    <w:tmpl w:val="FED258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56679"/>
    <w:multiLevelType w:val="hybridMultilevel"/>
    <w:tmpl w:val="E3E203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E65781"/>
    <w:multiLevelType w:val="hybridMultilevel"/>
    <w:tmpl w:val="4B64A1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21544"/>
    <w:multiLevelType w:val="hybridMultilevel"/>
    <w:tmpl w:val="197CFEB6"/>
    <w:lvl w:ilvl="0" w:tplc="2BACE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43B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904690">
      <w:start w:val="302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F87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28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EA1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C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AA9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825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A621FE2"/>
    <w:multiLevelType w:val="hybridMultilevel"/>
    <w:tmpl w:val="942CC0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27576"/>
    <w:multiLevelType w:val="hybridMultilevel"/>
    <w:tmpl w:val="F5766E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10154B"/>
    <w:multiLevelType w:val="hybridMultilevel"/>
    <w:tmpl w:val="1C30CF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A3035"/>
    <w:multiLevelType w:val="hybridMultilevel"/>
    <w:tmpl w:val="E8489D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069702">
    <w:abstractNumId w:val="15"/>
  </w:num>
  <w:num w:numId="2" w16cid:durableId="389042847">
    <w:abstractNumId w:val="10"/>
  </w:num>
  <w:num w:numId="3" w16cid:durableId="1329939448">
    <w:abstractNumId w:val="16"/>
  </w:num>
  <w:num w:numId="4" w16cid:durableId="1323853585">
    <w:abstractNumId w:val="18"/>
  </w:num>
  <w:num w:numId="5" w16cid:durableId="252935503">
    <w:abstractNumId w:val="5"/>
  </w:num>
  <w:num w:numId="6" w16cid:durableId="1536893214">
    <w:abstractNumId w:val="8"/>
  </w:num>
  <w:num w:numId="7" w16cid:durableId="1532953461">
    <w:abstractNumId w:val="3"/>
  </w:num>
  <w:num w:numId="8" w16cid:durableId="799956390">
    <w:abstractNumId w:val="17"/>
  </w:num>
  <w:num w:numId="9" w16cid:durableId="478545821">
    <w:abstractNumId w:val="1"/>
  </w:num>
  <w:num w:numId="10" w16cid:durableId="318313902">
    <w:abstractNumId w:val="13"/>
  </w:num>
  <w:num w:numId="11" w16cid:durableId="1711949891">
    <w:abstractNumId w:val="11"/>
  </w:num>
  <w:num w:numId="12" w16cid:durableId="1176964920">
    <w:abstractNumId w:val="7"/>
  </w:num>
  <w:num w:numId="13" w16cid:durableId="736174732">
    <w:abstractNumId w:val="12"/>
  </w:num>
  <w:num w:numId="14" w16cid:durableId="1252929011">
    <w:abstractNumId w:val="19"/>
  </w:num>
  <w:num w:numId="15" w16cid:durableId="245455399">
    <w:abstractNumId w:val="2"/>
  </w:num>
  <w:num w:numId="16" w16cid:durableId="740441773">
    <w:abstractNumId w:val="4"/>
  </w:num>
  <w:num w:numId="17" w16cid:durableId="169680615">
    <w:abstractNumId w:val="0"/>
  </w:num>
  <w:num w:numId="18" w16cid:durableId="400833619">
    <w:abstractNumId w:val="6"/>
  </w:num>
  <w:num w:numId="19" w16cid:durableId="317617205">
    <w:abstractNumId w:val="9"/>
  </w:num>
  <w:num w:numId="20" w16cid:durableId="9678581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7A6"/>
    <w:rsid w:val="000562D1"/>
    <w:rsid w:val="00087969"/>
    <w:rsid w:val="000B5355"/>
    <w:rsid w:val="000B79CF"/>
    <w:rsid w:val="000E4F81"/>
    <w:rsid w:val="000F06B1"/>
    <w:rsid w:val="000F3E53"/>
    <w:rsid w:val="000F6970"/>
    <w:rsid w:val="00113428"/>
    <w:rsid w:val="00146EB3"/>
    <w:rsid w:val="001502B0"/>
    <w:rsid w:val="001D6208"/>
    <w:rsid w:val="001F60C3"/>
    <w:rsid w:val="00227B8B"/>
    <w:rsid w:val="002473BC"/>
    <w:rsid w:val="002639A5"/>
    <w:rsid w:val="0027278C"/>
    <w:rsid w:val="00273825"/>
    <w:rsid w:val="002A64FC"/>
    <w:rsid w:val="002C76FA"/>
    <w:rsid w:val="002D691D"/>
    <w:rsid w:val="002F6D6D"/>
    <w:rsid w:val="00322CCE"/>
    <w:rsid w:val="00354844"/>
    <w:rsid w:val="00355476"/>
    <w:rsid w:val="00382404"/>
    <w:rsid w:val="003E2C73"/>
    <w:rsid w:val="003E5260"/>
    <w:rsid w:val="003E7E28"/>
    <w:rsid w:val="00405CA2"/>
    <w:rsid w:val="00417247"/>
    <w:rsid w:val="00417832"/>
    <w:rsid w:val="00454F88"/>
    <w:rsid w:val="00462595"/>
    <w:rsid w:val="004A3240"/>
    <w:rsid w:val="004B6877"/>
    <w:rsid w:val="004C4F5A"/>
    <w:rsid w:val="004D07E7"/>
    <w:rsid w:val="004D1D86"/>
    <w:rsid w:val="00512BE5"/>
    <w:rsid w:val="00515030"/>
    <w:rsid w:val="00516DDA"/>
    <w:rsid w:val="005224BE"/>
    <w:rsid w:val="00523ABD"/>
    <w:rsid w:val="00561FC1"/>
    <w:rsid w:val="0057206E"/>
    <w:rsid w:val="0057734D"/>
    <w:rsid w:val="005C62E4"/>
    <w:rsid w:val="005D7804"/>
    <w:rsid w:val="005E08AF"/>
    <w:rsid w:val="00604457"/>
    <w:rsid w:val="006146BF"/>
    <w:rsid w:val="0061501A"/>
    <w:rsid w:val="0064203C"/>
    <w:rsid w:val="00642C8D"/>
    <w:rsid w:val="00643114"/>
    <w:rsid w:val="00681C73"/>
    <w:rsid w:val="00682910"/>
    <w:rsid w:val="00695B5F"/>
    <w:rsid w:val="006C6EB2"/>
    <w:rsid w:val="006E5D3E"/>
    <w:rsid w:val="006F0261"/>
    <w:rsid w:val="0073397C"/>
    <w:rsid w:val="00743E79"/>
    <w:rsid w:val="007476E6"/>
    <w:rsid w:val="007A58F8"/>
    <w:rsid w:val="007B4CB8"/>
    <w:rsid w:val="007C56EC"/>
    <w:rsid w:val="007C5D9A"/>
    <w:rsid w:val="007D4AA1"/>
    <w:rsid w:val="00801260"/>
    <w:rsid w:val="00842BCA"/>
    <w:rsid w:val="00866EC2"/>
    <w:rsid w:val="0088186B"/>
    <w:rsid w:val="00890BB8"/>
    <w:rsid w:val="008B7A50"/>
    <w:rsid w:val="008B7C41"/>
    <w:rsid w:val="009066A2"/>
    <w:rsid w:val="0091148C"/>
    <w:rsid w:val="00930CE1"/>
    <w:rsid w:val="009330FE"/>
    <w:rsid w:val="009708A2"/>
    <w:rsid w:val="0097383F"/>
    <w:rsid w:val="00985F1A"/>
    <w:rsid w:val="009E76BC"/>
    <w:rsid w:val="009F03FE"/>
    <w:rsid w:val="00A153BB"/>
    <w:rsid w:val="00A33901"/>
    <w:rsid w:val="00A61A5D"/>
    <w:rsid w:val="00AF68FB"/>
    <w:rsid w:val="00B156AF"/>
    <w:rsid w:val="00B32DD3"/>
    <w:rsid w:val="00B33B00"/>
    <w:rsid w:val="00B803AB"/>
    <w:rsid w:val="00B8563D"/>
    <w:rsid w:val="00B978E7"/>
    <w:rsid w:val="00BF33D5"/>
    <w:rsid w:val="00C72386"/>
    <w:rsid w:val="00C80074"/>
    <w:rsid w:val="00C85437"/>
    <w:rsid w:val="00D10372"/>
    <w:rsid w:val="00D40726"/>
    <w:rsid w:val="00D57DF0"/>
    <w:rsid w:val="00D929C7"/>
    <w:rsid w:val="00DA25C0"/>
    <w:rsid w:val="00E13280"/>
    <w:rsid w:val="00E16639"/>
    <w:rsid w:val="00E73772"/>
    <w:rsid w:val="00F347A6"/>
    <w:rsid w:val="00F36DDC"/>
    <w:rsid w:val="00F419CF"/>
    <w:rsid w:val="00F56106"/>
    <w:rsid w:val="00F723CD"/>
    <w:rsid w:val="00F8331B"/>
    <w:rsid w:val="00F87E6C"/>
    <w:rsid w:val="00F92FC9"/>
    <w:rsid w:val="00F9723D"/>
    <w:rsid w:val="00F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CD4265"/>
  <w15:docId w15:val="{59A1571F-ED39-4278-B7FD-B481014F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5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unhideWhenUsed/>
    <w:rsid w:val="00F347A6"/>
    <w:pPr>
      <w:spacing w:after="360" w:line="360" w:lineRule="auto"/>
      <w:contextualSpacing/>
      <w:jc w:val="both"/>
    </w:pPr>
    <w:rPr>
      <w:rFonts w:ascii="Times New Roman" w:eastAsiaTheme="minorEastAsia" w:hAnsi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F347A6"/>
    <w:pPr>
      <w:keepNext/>
      <w:keepLines/>
      <w:tabs>
        <w:tab w:val="left" w:pos="284"/>
      </w:tabs>
      <w:spacing w:after="3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97383F"/>
    <w:pPr>
      <w:keepNext/>
      <w:keepLines/>
      <w:spacing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3"/>
    <w:qFormat/>
    <w:rsid w:val="00890BB8"/>
    <w:pPr>
      <w:keepNext/>
      <w:keepLines/>
      <w:spacing w:after="160"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aliases w:val="Literaturverzeichnis EHSM"/>
    <w:basedOn w:val="Literaturverzeichnis"/>
    <w:next w:val="Standard"/>
    <w:link w:val="berschrift4Zchn"/>
    <w:uiPriority w:val="9"/>
    <w:unhideWhenUsed/>
    <w:qFormat/>
    <w:rsid w:val="00890BB8"/>
    <w:pPr>
      <w:spacing w:after="160" w:line="360" w:lineRule="auto"/>
      <w:ind w:left="284" w:hanging="284"/>
      <w:outlineLvl w:val="3"/>
    </w:pPr>
    <w:rPr>
      <w:rFonts w:cs="Times New Roma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890BB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F347A6"/>
    <w:rPr>
      <w:rFonts w:ascii="Times New Roman" w:eastAsiaTheme="majorEastAsia" w:hAnsi="Times New Roman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7383F"/>
    <w:rPr>
      <w:rFonts w:ascii="Times New Roman" w:eastAsiaTheme="majorEastAsia" w:hAnsi="Times New Roman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890BB8"/>
    <w:rPr>
      <w:rFonts w:ascii="Times New Roman" w:eastAsiaTheme="majorEastAsia" w:hAnsi="Times New Roman" w:cstheme="majorBidi"/>
      <w:bCs/>
      <w:sz w:val="24"/>
    </w:rPr>
  </w:style>
  <w:style w:type="character" w:customStyle="1" w:styleId="berschrift4Zchn">
    <w:name w:val="Überschrift 4 Zchn"/>
    <w:aliases w:val="Literaturverzeichnis EHSM Zchn"/>
    <w:basedOn w:val="Absatz-Standardschriftart"/>
    <w:link w:val="berschrift4"/>
    <w:uiPriority w:val="9"/>
    <w:rsid w:val="00890BB8"/>
    <w:rPr>
      <w:rFonts w:ascii="Times New Roman" w:hAnsi="Times New Roman" w:cs="Times New Roman"/>
      <w:sz w:val="24"/>
    </w:rPr>
  </w:style>
  <w:style w:type="paragraph" w:styleId="Literaturverzeichnis">
    <w:name w:val="Bibliography"/>
    <w:basedOn w:val="Standard"/>
    <w:next w:val="Standard"/>
    <w:uiPriority w:val="5"/>
    <w:unhideWhenUsed/>
    <w:rsid w:val="00890BB8"/>
    <w:pPr>
      <w:spacing w:line="480" w:lineRule="auto"/>
      <w:ind w:left="720" w:hanging="720"/>
    </w:pPr>
  </w:style>
  <w:style w:type="paragraph" w:styleId="KeinLeerraum">
    <w:name w:val="No Spacing"/>
    <w:uiPriority w:val="1"/>
    <w:unhideWhenUsed/>
    <w:rsid w:val="00890BB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0B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el">
    <w:name w:val="Title"/>
    <w:basedOn w:val="Standard"/>
    <w:next w:val="Standard"/>
    <w:link w:val="TitelZchn"/>
    <w:uiPriority w:val="10"/>
    <w:unhideWhenUsed/>
    <w:rsid w:val="00890BB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0BB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rsid w:val="00890BB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0BB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unhideWhenUsed/>
    <w:rsid w:val="00890BB8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unhideWhenUsed/>
    <w:rsid w:val="00890BB8"/>
    <w:rPr>
      <w:i/>
      <w:iCs/>
    </w:rPr>
  </w:style>
  <w:style w:type="character" w:styleId="IntensiveHervorhebung">
    <w:name w:val="Intense Emphasis"/>
    <w:basedOn w:val="Absatz-Standardschriftart"/>
    <w:uiPriority w:val="21"/>
    <w:unhideWhenUsed/>
    <w:rsid w:val="00890BB8"/>
    <w:rPr>
      <w:b/>
      <w:bCs/>
      <w:i/>
      <w:iCs/>
      <w:color w:val="4F81BD" w:themeColor="accent1"/>
    </w:rPr>
  </w:style>
  <w:style w:type="character" w:styleId="Fett">
    <w:name w:val="Strong"/>
    <w:basedOn w:val="Absatz-Standardschriftart"/>
    <w:uiPriority w:val="22"/>
    <w:unhideWhenUsed/>
    <w:rsid w:val="00890BB8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unhideWhenUsed/>
    <w:rsid w:val="00890BB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90BB8"/>
    <w:rPr>
      <w:rFonts w:ascii="Times New Roman" w:hAnsi="Times New Roman"/>
      <w:i/>
      <w:iCs/>
      <w:color w:val="000000" w:themeColor="text1"/>
      <w:sz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890BB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0BB8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chwacherVerweis">
    <w:name w:val="Subtle Reference"/>
    <w:basedOn w:val="Absatz-Standardschriftart"/>
    <w:uiPriority w:val="31"/>
    <w:unhideWhenUsed/>
    <w:rsid w:val="00890BB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unhideWhenUsed/>
    <w:rsid w:val="00890BB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unhideWhenUsed/>
    <w:rsid w:val="00890BB8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unhideWhenUsed/>
    <w:rsid w:val="00890BB8"/>
    <w:pPr>
      <w:ind w:left="720"/>
    </w:pPr>
  </w:style>
  <w:style w:type="paragraph" w:customStyle="1" w:styleId="Fliesstext">
    <w:name w:val="Fliesstext"/>
    <w:basedOn w:val="Standard"/>
    <w:link w:val="FliesstextZchn"/>
    <w:qFormat/>
    <w:rsid w:val="00890BB8"/>
  </w:style>
  <w:style w:type="character" w:customStyle="1" w:styleId="FliesstextZchn">
    <w:name w:val="Fliesstext Zchn"/>
    <w:basedOn w:val="Absatz-Standardschriftart"/>
    <w:link w:val="Fliesstext"/>
    <w:rsid w:val="00890BB8"/>
    <w:rPr>
      <w:rFonts w:ascii="Times New Roman" w:hAnsi="Times New Roman"/>
      <w:sz w:val="24"/>
    </w:rPr>
  </w:style>
  <w:style w:type="paragraph" w:customStyle="1" w:styleId="Blockzitat">
    <w:name w:val="Blockzitat"/>
    <w:basedOn w:val="Fliesstext"/>
    <w:link w:val="BlockzitatZchn"/>
    <w:uiPriority w:val="4"/>
    <w:qFormat/>
    <w:rsid w:val="00890BB8"/>
    <w:pPr>
      <w:ind w:left="567"/>
    </w:pPr>
  </w:style>
  <w:style w:type="character" w:customStyle="1" w:styleId="BlockzitatZchn">
    <w:name w:val="Blockzitat Zchn"/>
    <w:basedOn w:val="FliesstextZchn"/>
    <w:link w:val="Blockzitat"/>
    <w:uiPriority w:val="4"/>
    <w:rsid w:val="00890BB8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97383F"/>
    <w:pPr>
      <w:tabs>
        <w:tab w:val="clear" w:pos="284"/>
      </w:tabs>
      <w:spacing w:before="480" w:after="0"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97383F"/>
    <w:pPr>
      <w:tabs>
        <w:tab w:val="left" w:pos="440"/>
        <w:tab w:val="right" w:leader="dot" w:pos="9062"/>
      </w:tabs>
      <w:spacing w:after="40"/>
      <w:contextualSpacing w:val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383F"/>
    <w:pPr>
      <w:spacing w:after="40"/>
      <w:ind w:left="238"/>
      <w:contextualSpacing w:val="0"/>
    </w:pPr>
  </w:style>
  <w:style w:type="character" w:styleId="Hyperlink">
    <w:name w:val="Hyperlink"/>
    <w:basedOn w:val="Absatz-Standardschriftart"/>
    <w:uiPriority w:val="99"/>
    <w:unhideWhenUsed/>
    <w:rsid w:val="0097383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83F"/>
    <w:rPr>
      <w:rFonts w:ascii="Tahoma" w:eastAsiaTheme="minorEastAsia" w:hAnsi="Tahoma" w:cs="Tahoma"/>
      <w:sz w:val="16"/>
      <w:szCs w:val="16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7383F"/>
    <w:pPr>
      <w:spacing w:after="40"/>
      <w:ind w:left="482"/>
      <w:contextualSpacing w:val="0"/>
    </w:pPr>
  </w:style>
  <w:style w:type="table" w:styleId="Tabellenraster">
    <w:name w:val="Table Grid"/>
    <w:basedOn w:val="NormaleTabelle"/>
    <w:uiPriority w:val="59"/>
    <w:rsid w:val="004C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F69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F6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F6970"/>
    <w:rPr>
      <w:rFonts w:ascii="Times New Roman" w:eastAsiaTheme="minorEastAsia" w:hAnsi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69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6970"/>
    <w:rPr>
      <w:rFonts w:ascii="Times New Roman" w:eastAsiaTheme="minorEastAsia" w:hAnsi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C2A1AE6-5392-418A-9F62-896B4BE4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9</Words>
  <Characters>8061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ndrey Pascal BASPO</cp:lastModifiedBy>
  <cp:revision>42</cp:revision>
  <dcterms:created xsi:type="dcterms:W3CDTF">2026-04-04T09:23:00Z</dcterms:created>
  <dcterms:modified xsi:type="dcterms:W3CDTF">2026-06-11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45c3252-146d-46f3-8062-82cd8c8d7e7d_Enabled">
    <vt:lpwstr>true</vt:lpwstr>
  </property>
  <property fmtid="{D5CDD505-2E9C-101B-9397-08002B2CF9AE}" pid="3" name="MSIP_Label_245c3252-146d-46f3-8062-82cd8c8d7e7d_SetDate">
    <vt:lpwstr>2026-04-04T09:22:47Z</vt:lpwstr>
  </property>
  <property fmtid="{D5CDD505-2E9C-101B-9397-08002B2CF9AE}" pid="4" name="MSIP_Label_245c3252-146d-46f3-8062-82cd8c8d7e7d_Method">
    <vt:lpwstr>Privileged</vt:lpwstr>
  </property>
  <property fmtid="{D5CDD505-2E9C-101B-9397-08002B2CF9AE}" pid="5" name="MSIP_Label_245c3252-146d-46f3-8062-82cd8c8d7e7d_Name">
    <vt:lpwstr>L1</vt:lpwstr>
  </property>
  <property fmtid="{D5CDD505-2E9C-101B-9397-08002B2CF9AE}" pid="6" name="MSIP_Label_245c3252-146d-46f3-8062-82cd8c8d7e7d_SiteId">
    <vt:lpwstr>6ae27add-8276-4a38-88c1-3a9c1f973767</vt:lpwstr>
  </property>
  <property fmtid="{D5CDD505-2E9C-101B-9397-08002B2CF9AE}" pid="7" name="MSIP_Label_245c3252-146d-46f3-8062-82cd8c8d7e7d_ActionId">
    <vt:lpwstr>47f77635-e059-4999-ba6c-595b6561b81c</vt:lpwstr>
  </property>
  <property fmtid="{D5CDD505-2E9C-101B-9397-08002B2CF9AE}" pid="8" name="MSIP_Label_245c3252-146d-46f3-8062-82cd8c8d7e7d_ContentBits">
    <vt:lpwstr>0</vt:lpwstr>
  </property>
  <property fmtid="{D5CDD505-2E9C-101B-9397-08002B2CF9AE}" pid="9" name="MSIP_Label_245c3252-146d-46f3-8062-82cd8c8d7e7d_Tag">
    <vt:lpwstr>10, 0, 1, 1</vt:lpwstr>
  </property>
</Properties>
</file>